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-719"/>
        <w:tblW w:w="0" w:type="auto"/>
        <w:tblLook w:val="04A0" w:firstRow="1" w:lastRow="0" w:firstColumn="1" w:lastColumn="0" w:noHBand="0" w:noVBand="1"/>
      </w:tblPr>
      <w:tblGrid>
        <w:gridCol w:w="2024"/>
        <w:gridCol w:w="906"/>
        <w:gridCol w:w="2357"/>
        <w:gridCol w:w="1136"/>
        <w:gridCol w:w="3631"/>
        <w:gridCol w:w="2906"/>
      </w:tblGrid>
      <w:tr w:rsidR="00306795" w:rsidRPr="00306795" w14:paraId="79F5993A" w14:textId="77777777" w:rsidTr="001F0ECD">
        <w:trPr>
          <w:trHeight w:val="635"/>
        </w:trPr>
        <w:tc>
          <w:tcPr>
            <w:tcW w:w="12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3B913" w14:textId="77777777" w:rsidR="00306795" w:rsidRPr="00306795" w:rsidRDefault="00306795" w:rsidP="00306795">
            <w:pPr>
              <w:spacing w:after="0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  <w:p w14:paraId="7ABFE14B" w14:textId="77777777" w:rsidR="00306795" w:rsidRPr="00306795" w:rsidRDefault="00306795" w:rsidP="00306795">
            <w:pPr>
              <w:spacing w:after="0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  <w:p w14:paraId="2E3300D2" w14:textId="2B925274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b/>
                <w:bCs/>
                <w:sz w:val="24"/>
                <w:szCs w:val="24"/>
              </w:rPr>
              <w:t>S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 Table</w:t>
            </w:r>
            <w:r w:rsidRPr="00306795">
              <w:rPr>
                <w:rFonts w:cstheme="minorHAnsi"/>
                <w:b/>
                <w:bCs/>
                <w:sz w:val="24"/>
                <w:szCs w:val="24"/>
              </w:rPr>
              <w:t xml:space="preserve">. Drugs approved 2010–2019 with patents in </w:t>
            </w:r>
            <w:proofErr w:type="spellStart"/>
            <w:r w:rsidRPr="00306795">
              <w:rPr>
                <w:rFonts w:cstheme="minorHAnsi"/>
                <w:b/>
                <w:bCs/>
                <w:sz w:val="24"/>
                <w:szCs w:val="24"/>
              </w:rPr>
              <w:t>DrugPatentWatch</w:t>
            </w:r>
            <w:proofErr w:type="spellEnd"/>
            <w:r w:rsidRPr="00306795">
              <w:rPr>
                <w:rFonts w:cstheme="minorHAnsi"/>
                <w:b/>
                <w:bCs/>
                <w:sz w:val="24"/>
                <w:szCs w:val="24"/>
              </w:rPr>
              <w:t xml:space="preserve">. </w:t>
            </w:r>
            <w:r w:rsidRPr="00306795">
              <w:rPr>
                <w:rFonts w:cstheme="minorHAnsi"/>
                <w:sz w:val="24"/>
                <w:szCs w:val="24"/>
              </w:rPr>
              <w:t xml:space="preserve">Patent: * at least one patent 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DrugPatentWatch</w:t>
            </w:r>
            <w:proofErr w:type="spellEnd"/>
            <w:r w:rsidR="00881CD3">
              <w:rPr>
                <w:rFonts w:cstheme="minorHAnsi"/>
                <w:sz w:val="24"/>
                <w:szCs w:val="24"/>
              </w:rPr>
              <w:t xml:space="preserve"> (n=263)</w:t>
            </w:r>
            <w:r w:rsidRPr="00306795">
              <w:rPr>
                <w:rFonts w:cstheme="minorHAnsi"/>
                <w:sz w:val="24"/>
                <w:szCs w:val="24"/>
              </w:rPr>
              <w:t xml:space="preserve">; ** at least one patent 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DrugPatentWatc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ssociated with NIH-funded project supporting research on drugs or drug targets</w:t>
            </w:r>
            <w:r w:rsidR="00881CD3">
              <w:rPr>
                <w:rFonts w:cstheme="minorHAnsi"/>
                <w:sz w:val="24"/>
                <w:szCs w:val="24"/>
              </w:rPr>
              <w:t xml:space="preserve"> (n=5)</w:t>
            </w:r>
            <w:r w:rsidRPr="00306795">
              <w:rPr>
                <w:rFonts w:cstheme="minorHAnsi"/>
                <w:sz w:val="24"/>
                <w:szCs w:val="24"/>
              </w:rPr>
              <w:t xml:space="preserve">; *** at least one patent 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DrugPatentWatc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so listed 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RePORTE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(any research topic)</w:t>
            </w:r>
            <w:r w:rsidR="00881CD3">
              <w:rPr>
                <w:rFonts w:cstheme="minorHAnsi"/>
                <w:sz w:val="24"/>
                <w:szCs w:val="24"/>
              </w:rPr>
              <w:t xml:space="preserve"> (n=29)</w:t>
            </w:r>
            <w:r w:rsidRPr="00306795">
              <w:rPr>
                <w:rFonts w:cstheme="minorHAnsi"/>
                <w:sz w:val="24"/>
                <w:szCs w:val="24"/>
              </w:rPr>
              <w:t>.</w:t>
            </w:r>
            <w:r w:rsidR="00881CD3">
              <w:rPr>
                <w:rFonts w:cstheme="minorHAnsi"/>
                <w:sz w:val="24"/>
                <w:szCs w:val="24"/>
              </w:rPr>
              <w:t xml:space="preserve"> Drugs with no patents in </w:t>
            </w:r>
            <w:proofErr w:type="spellStart"/>
            <w:r w:rsidR="00881CD3">
              <w:rPr>
                <w:rFonts w:cstheme="minorHAnsi"/>
                <w:sz w:val="24"/>
                <w:szCs w:val="24"/>
              </w:rPr>
              <w:t>DrugPatentWatch</w:t>
            </w:r>
            <w:proofErr w:type="spellEnd"/>
            <w:r w:rsidR="00881CD3">
              <w:rPr>
                <w:rFonts w:cstheme="minorHAnsi"/>
                <w:sz w:val="24"/>
                <w:szCs w:val="24"/>
              </w:rPr>
              <w:t>: n=16.</w:t>
            </w:r>
            <w:r w:rsidRPr="00306795">
              <w:rPr>
                <w:rFonts w:cstheme="minorHAnsi"/>
                <w:sz w:val="24"/>
                <w:szCs w:val="24"/>
              </w:rPr>
              <w:t xml:space="preserve"> Target Search Term: search used to identify research on drug targets. Research on drugs was identified by searching for brand name, generic name, or known synonyms.</w:t>
            </w:r>
          </w:p>
          <w:p w14:paraId="75B33474" w14:textId="77777777" w:rsidR="00306795" w:rsidRPr="00306795" w:rsidRDefault="00306795" w:rsidP="00306795">
            <w:pPr>
              <w:spacing w:after="0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  <w:p w14:paraId="76F040DF" w14:textId="77777777" w:rsidR="00306795" w:rsidRPr="00306795" w:rsidRDefault="00306795" w:rsidP="00306795">
            <w:pPr>
              <w:spacing w:after="0"/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</w:tc>
      </w:tr>
      <w:tr w:rsidR="00306795" w:rsidRPr="00306795" w14:paraId="7A36176E" w14:textId="77777777" w:rsidTr="001F0ECD">
        <w:trPr>
          <w:trHeight w:val="635"/>
        </w:trPr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44DC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06795">
              <w:rPr>
                <w:rFonts w:cstheme="minorHAnsi"/>
                <w:b/>
                <w:bCs/>
                <w:sz w:val="24"/>
                <w:szCs w:val="24"/>
              </w:rPr>
              <w:t>Brand Nam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8303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06795">
              <w:rPr>
                <w:rFonts w:cstheme="minorHAnsi"/>
                <w:b/>
                <w:bCs/>
                <w:sz w:val="24"/>
                <w:szCs w:val="24"/>
              </w:rPr>
              <w:t>Patent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FA4C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06795">
              <w:rPr>
                <w:rFonts w:cstheme="minorHAnsi"/>
                <w:b/>
                <w:bCs/>
                <w:sz w:val="24"/>
                <w:szCs w:val="24"/>
              </w:rPr>
              <w:t>Generic Nam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1092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06795">
              <w:rPr>
                <w:rFonts w:cstheme="minorHAnsi"/>
                <w:b/>
                <w:bCs/>
                <w:sz w:val="24"/>
                <w:szCs w:val="24"/>
              </w:rPr>
              <w:t>Approval Year</w:t>
            </w:r>
          </w:p>
        </w:tc>
        <w:tc>
          <w:tcPr>
            <w:tcW w:w="3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848F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06795">
              <w:rPr>
                <w:rFonts w:cstheme="minorHAns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365D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06795">
              <w:rPr>
                <w:rFonts w:cstheme="minorHAnsi"/>
                <w:b/>
                <w:bCs/>
                <w:sz w:val="24"/>
                <w:szCs w:val="24"/>
              </w:rPr>
              <w:t>Target Search Term</w:t>
            </w:r>
          </w:p>
        </w:tc>
      </w:tr>
      <w:tr w:rsidR="00306795" w:rsidRPr="00306795" w14:paraId="22D3EF2F" w14:textId="77777777" w:rsidTr="001F0ECD">
        <w:trPr>
          <w:trHeight w:val="326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2DD79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ctemra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B5773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ABDA1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ocilizumab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D98A8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A43A6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-6 receptor subunit alpha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6167B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6 receptor</w:t>
            </w:r>
          </w:p>
        </w:tc>
      </w:tr>
      <w:tr w:rsidR="00306795" w:rsidRPr="00306795" w14:paraId="578924A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B978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dcetri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1958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304D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Brentuximab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vedot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D4B9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936C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umor necrosis factor receptor superfamily member 8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7F54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30</w:t>
            </w:r>
          </w:p>
        </w:tc>
      </w:tr>
      <w:tr w:rsidR="00306795" w:rsidRPr="00306795" w14:paraId="714E21FA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F99D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ddy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DCD6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D01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libanser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57CC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1467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ydroxytryptamine receptor 1A; 5-hydroxytryptamine receptor 2A; D4 dopamine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A4C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dopamin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receptor) OR serotonin receptor</w:t>
            </w:r>
          </w:p>
        </w:tc>
      </w:tr>
      <w:tr w:rsidR="00306795" w:rsidRPr="00306795" w14:paraId="22464E1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A654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dempa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B957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256D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iocigua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B4B8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E566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Guanylate cyclase soluble subunit 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alpha-2</w:t>
            </w:r>
            <w:proofErr w:type="gramEnd"/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D89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solubl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guanylate cyclase"</w:t>
            </w:r>
          </w:p>
        </w:tc>
      </w:tr>
      <w:tr w:rsidR="00306795" w:rsidRPr="00306795" w14:paraId="5B3341C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F4A8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dlyxi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C27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A408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ixisenatid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A4E2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47F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8D22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</w:t>
            </w:r>
          </w:p>
        </w:tc>
      </w:tr>
      <w:tr w:rsidR="00306795" w:rsidRPr="00306795" w14:paraId="5DE556F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ED1F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jov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AFCA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B64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remanez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16D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0CC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lcitonin gene-related peptide 1 and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0143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lcitonin gene-related peptide</w:t>
            </w:r>
          </w:p>
        </w:tc>
      </w:tr>
      <w:tr w:rsidR="00306795" w:rsidRPr="00306795" w14:paraId="6641B9D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6A77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klief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3304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F3E6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rifarote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8C00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B3CC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tinoic acid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8A57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retinoic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acid receptor"</w:t>
            </w:r>
          </w:p>
        </w:tc>
      </w:tr>
      <w:tr w:rsidR="00306795" w:rsidRPr="00306795" w14:paraId="4F7286E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49DD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kynze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733C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AB69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etupitant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, palonosetr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A653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8C91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eurokinin 1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74B5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substanc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p receptor) OR tachykinin receptor 1</w:t>
            </w:r>
          </w:p>
        </w:tc>
      </w:tr>
      <w:tr w:rsidR="00306795" w:rsidRPr="00306795" w14:paraId="504CAF6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EF3A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kynzeo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IV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671C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717E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Palonosetron,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fosnetupita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C355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6DDD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Neurokinin 1 (NK-1) receptor 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A34E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substanc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p receptor) OR tachykinin receptor 1</w:t>
            </w:r>
          </w:p>
        </w:tc>
      </w:tr>
      <w:tr w:rsidR="00306795" w:rsidRPr="00306795" w14:paraId="2BDA688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0E2D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lecen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A702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E38A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125E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70B3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K tyrosine kinase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54A9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aplastic lymphoma kinase</w:t>
            </w:r>
          </w:p>
        </w:tc>
      </w:tr>
      <w:tr w:rsidR="00306795" w:rsidRPr="00306795" w14:paraId="6458097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7EFC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Aliqop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7B4F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6166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opanlis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dihydrochlor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69A3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69CF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I3K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EB0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oinositide 3-kinase</w:t>
            </w:r>
          </w:p>
        </w:tc>
      </w:tr>
      <w:tr w:rsidR="00306795" w:rsidRPr="00306795" w14:paraId="249AB9F7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EF9B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lunbrig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F784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684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igatin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E5A8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3139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FLT3 = class III receptor tyrosine kinase, ALK=receptor tyrosine kinase, ROS1=belongs to tyrosine kinase insulin receptor gene, insulin-like1 = tyrosine kinase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2F34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 tyrosine kinase</w:t>
            </w:r>
          </w:p>
        </w:tc>
      </w:tr>
      <w:tr w:rsidR="00306795" w:rsidRPr="00306795" w14:paraId="2878435F" w14:textId="77777777" w:rsidTr="001F0ECD">
        <w:trPr>
          <w:trHeight w:val="117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CF8C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mpy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1693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DA11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alfamprid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AE2B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7CEF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Potassium voltage-gated channel subfamily B member 2; Potassium voltage-gated channel subfamily A member 1; Potassium voltage-gated channel subfamily A member 2; Potassium voltage-gated channel subfamily A member 3; Potassium voltage-gated channel subfamily A member 4; Potassium voltage-gated channel subfamily A member 5; Potassium voltage-gated channel subfamily A member 6; Potassium voltage-gated channel subfamily A member 7; Potassium voltage-gated channel subfamily A member 10; Potassium voltage-gated channel subfamily B member 1; Potassium voltage-gated channel subfamily C </w:t>
            </w:r>
            <w:r w:rsidRPr="00306795">
              <w:rPr>
                <w:rFonts w:cstheme="minorHAnsi"/>
                <w:sz w:val="24"/>
                <w:szCs w:val="24"/>
              </w:rPr>
              <w:lastRenderedPageBreak/>
              <w:t>member 1; Potassium voltage-gated channel subfamily C member 2; Potassium voltage-gated channel subfamily C member 3; Potassium voltage-gated channel subfamily D member 1; Potassium voltage-gated channel subfamily D member 2; Potassium voltage-gated channel subfamily D member 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B765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lastRenderedPageBreak/>
              <w:t>potassium channel</w:t>
            </w:r>
          </w:p>
        </w:tc>
      </w:tr>
      <w:tr w:rsidR="00306795" w:rsidRPr="00306795" w14:paraId="02B74294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D63E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nnove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EB7A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8BC5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egestero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cetate and ethinyl estradiol vaginal system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D34C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FCAA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strogen receptor alpha, Estrogen receptor bet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F5B1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esterone receptor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54023F5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1CF7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noro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Ellipt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15F8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99CB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meclidinium, vilante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E3C4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B25D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2-adrenergic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69B5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2-adrenergic receptor</w:t>
            </w:r>
          </w:p>
        </w:tc>
      </w:tr>
      <w:tr w:rsidR="00306795" w:rsidRPr="00306795" w14:paraId="5D8E1C6C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47AE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nthim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C577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394B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biltoxaxi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E1F2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EFF9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tective antigen, Bacillus anthracis; complement component 3b/4b receptor 1 Knops blood group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0934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tective antigen anthrax</w:t>
            </w:r>
          </w:p>
        </w:tc>
      </w:tr>
      <w:tr w:rsidR="00306795" w:rsidRPr="00306795" w14:paraId="6E9A0A2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5461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ptio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E6E3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724F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slicarbazepi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cet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23AF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E40F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2X purinoceptor 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F5F5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oltage gated sodium channel</w:t>
            </w:r>
          </w:p>
        </w:tc>
      </w:tr>
      <w:tr w:rsidR="00306795" w:rsidRPr="00306795" w14:paraId="2F53F2B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4BA8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rcapta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neohale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3F18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6B6B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dacate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D6EE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4E35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2 adrenergic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192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2-adrenergic receptor</w:t>
            </w:r>
          </w:p>
        </w:tc>
      </w:tr>
      <w:tr w:rsidR="00306795" w:rsidRPr="00306795" w14:paraId="64E8FF3F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35E6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ristad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95BE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86A0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Aripiprazol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lauroxi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7E9E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5239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opamine receptor D2; 5-hydroxytryptamine serotonin receptor 1A, G-protein-coupled; 5-hydroxytryptamine serotonin receptor 2A, G-protein-coupled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2A46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dopamin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receptor) OR serotonin receptor</w:t>
            </w:r>
          </w:p>
        </w:tc>
      </w:tr>
      <w:tr w:rsidR="00306795" w:rsidRPr="00306795" w14:paraId="52DAAE1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4F4D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Ascle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1DDF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CD18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lidocan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EF37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0259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76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67A1D55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53F5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ubagi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C7D3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BB9A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eriflunom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E61B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4A6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ihydroorotate dehydrogenase quinone, mitochondrial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D14C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ihydroorotate dehydrogenase</w:t>
            </w:r>
          </w:p>
        </w:tc>
      </w:tr>
      <w:tr w:rsidR="00306795" w:rsidRPr="00306795" w14:paraId="14511A7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2C21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usted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D223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61F0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eutetrabenaz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105D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AE39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ynaptic vesicle monoamine transporter 2 (VMAT2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954A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onoamine transporter</w:t>
            </w:r>
          </w:p>
        </w:tc>
      </w:tr>
      <w:tr w:rsidR="00306795" w:rsidRPr="00306795" w14:paraId="05222A0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1A0A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alver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DC4F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A39C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rdafi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87A4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741C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Fibroblast growth factor receptor (FGFR) 1, 2, 3 and 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3E05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fibroblast growth factor receptor</w:t>
            </w:r>
          </w:p>
        </w:tc>
      </w:tr>
      <w:tr w:rsidR="00306795" w:rsidRPr="00306795" w14:paraId="6DCDE6D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3C9E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avenci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6727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1681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Aveluma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30AA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D844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rammed cell death 1 ligand 1 (PD-L1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7CA0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rammed cell death-ligand 1 OR PDL1</w:t>
            </w:r>
          </w:p>
        </w:tc>
      </w:tr>
      <w:tr w:rsidR="00306795" w:rsidRPr="00306795" w14:paraId="2578E191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11A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leodaq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B2E2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74D8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linosta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57A4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0A78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stone deacetylase 8; Histone deacetylase 1; Histone deacetylase 10; Histone deacetylase 11; Histone deacetylase 2; Histone deacetylase 3; Histone deacetylase 4; Histone deacetylase 5; Histone deacetylase 6; Histone deacetylase 7; Histone deacetylase 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870B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stone deacetylases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53E9946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23D4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lsom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5E98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D530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uvorexa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75C6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1D1D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orexin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aka hypocretin) Orexin receptor type 1; Orexin receptor type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BCB7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rexin receptor OR hypocretin receptor</w:t>
            </w:r>
          </w:p>
        </w:tc>
      </w:tr>
      <w:tr w:rsidR="00306795" w:rsidRPr="00306795" w14:paraId="511F67B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037F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lviq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10B0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0D9C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orcaser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F265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DE3C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ydroxytryptamine receptor 2C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7C28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T2C receptor</w:t>
            </w:r>
          </w:p>
        </w:tc>
      </w:tr>
      <w:tr w:rsidR="00306795" w:rsidRPr="00306795" w14:paraId="0C04E54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B0F8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nlyst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EA5E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F40D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lim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6911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88F8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umor necrosis factor ligand superfamily member 13B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7BB3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NFSF13B</w:t>
            </w:r>
          </w:p>
        </w:tc>
      </w:tr>
      <w:tr w:rsidR="00306795" w:rsidRPr="00306795" w14:paraId="3735E5A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D6BA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spon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8A83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ADE3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notuzuma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ozogamic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BA45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C9F0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-cell receptor CD22 (Antibody-Drug Conjugate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CDDC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22</w:t>
            </w:r>
          </w:p>
        </w:tc>
      </w:tr>
      <w:tr w:rsidR="00306795" w:rsidRPr="00306795" w14:paraId="6E7C295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80BE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vyxx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CE39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4402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Betrixaban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DA3F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6CF2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Coagulation direct factor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Xa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Fxa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6086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factor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Xa</w:t>
            </w:r>
            <w:proofErr w:type="spellEnd"/>
          </w:p>
        </w:tc>
      </w:tr>
      <w:tr w:rsidR="00306795" w:rsidRPr="00306795" w14:paraId="11BF8AA7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B8A2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iktarv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F20C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957C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ictegravi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, emtricitabine, </w:t>
            </w:r>
            <w:r w:rsidRPr="00306795">
              <w:rPr>
                <w:rFonts w:cstheme="minorHAnsi"/>
                <w:sz w:val="24"/>
                <w:szCs w:val="24"/>
              </w:rPr>
              <w:lastRenderedPageBreak/>
              <w:t>tenofovir alafenam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811F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68A9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0D7B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V integrase</w:t>
            </w:r>
          </w:p>
        </w:tc>
      </w:tr>
      <w:tr w:rsidR="00306795" w:rsidRPr="00306795" w14:paraId="6D52367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6EAF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lincyt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16F8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F9D4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linatumo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787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77EF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-lymphocyte antigen CD19; T-cell surface glycoprotein CD3 delta cha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EAEB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3</w:t>
            </w:r>
          </w:p>
        </w:tc>
      </w:tr>
      <w:tr w:rsidR="00306795" w:rsidRPr="00306795" w14:paraId="152982D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F663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osulif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12BD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AB09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osu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6600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E190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yrosine-protein kinase SRC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1DA8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rc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kinase</w:t>
            </w:r>
          </w:p>
        </w:tc>
      </w:tr>
      <w:tr w:rsidR="00306795" w:rsidRPr="00306795" w14:paraId="0DCFF5C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CB64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aftov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AF6D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CD0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ncorafen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0024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40B4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erine/threonine-protein kinase B-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raf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, G1/S-specific cyclin-D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1601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af</w:t>
            </w:r>
            <w:proofErr w:type="spellEnd"/>
          </w:p>
        </w:tc>
      </w:tr>
      <w:tr w:rsidR="00306795" w:rsidRPr="00306795" w14:paraId="1D56F37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580B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eo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Ellipt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855C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0B1F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Fluticasone, vilante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7A99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2F34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2-adrenergic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BE5A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2-adrenergic receptor</w:t>
            </w:r>
          </w:p>
        </w:tc>
      </w:tr>
      <w:tr w:rsidR="00306795" w:rsidRPr="00306795" w14:paraId="3519BAE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7F3D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idio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2CC2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006B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ugammadex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D38B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5E02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62FE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ocuronium OR Vecuronium</w:t>
            </w:r>
          </w:p>
        </w:tc>
      </w:tr>
      <w:tr w:rsidR="00306795" w:rsidRPr="00306795" w14:paraId="5F9C846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3993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ilin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9AB6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1286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icagrelo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86BE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097B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2Y purinoceptor 1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9520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2y receptor</w:t>
            </w:r>
          </w:p>
        </w:tc>
      </w:tr>
      <w:tr w:rsidR="00306795" w:rsidRPr="00306795" w14:paraId="524A417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01D3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rintellix/Trintellix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C960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3567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ortioxet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9E71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3CDA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ydroxytryptamine serotoni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5473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erotonin receptor</w:t>
            </w:r>
          </w:p>
        </w:tc>
      </w:tr>
      <w:tr w:rsidR="00306795" w:rsidRPr="00306795" w14:paraId="4454B883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DE0A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iviac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F19A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869C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rivaraceta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F853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5404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lute carrier family 8 sodium/calcium exchanger, member 1; synaptic vesicle glycoprotein 2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ED1D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45A2C0B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7552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ukin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A91A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2C7B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Zanubru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50CE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BD33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ruton's tyrosine kinase (BTK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245F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uton'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yrosine kinase</w:t>
            </w:r>
          </w:p>
        </w:tc>
      </w:tr>
      <w:tr w:rsidR="00306795" w:rsidRPr="00306795" w14:paraId="1179283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7F7D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alquenc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C826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4385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Acalabrutini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2F41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A176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ruton Tyrosine kinase (BTK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1962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uton'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yrosine kinase</w:t>
            </w:r>
          </w:p>
        </w:tc>
      </w:tr>
      <w:tr w:rsidR="00306795" w:rsidRPr="00306795" w14:paraId="4ABA311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775C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aply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D4F6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CA1B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umatepero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4241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9A56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nknown - maybe 5-HT2A receptor/central dopamine D2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C385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dopamin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receptor) OR serotonin receptor</w:t>
            </w:r>
          </w:p>
        </w:tc>
      </w:tr>
      <w:tr w:rsidR="00306795" w:rsidRPr="00306795" w14:paraId="781C045E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AA7E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aprel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94E7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438D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59BD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8A47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tein-tyrosine kinase 6; Vascular endothelial growth factor A; Angiopoietin-1 receptor; Epidermal growth factor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9E11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ascular endothelial growth factor receptor-2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53AEAFF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0770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Carbaglu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2D1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7C79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arglumic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ci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D4F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2BB4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rbamoyl-phosphate synthase [ammonia], mitochondrial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66BB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rbamoyl-phosphate synthase</w:t>
            </w:r>
          </w:p>
        </w:tc>
      </w:tr>
      <w:tr w:rsidR="00306795" w:rsidRPr="00306795" w14:paraId="6B8F94EB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216F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erdelg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8A37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468B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liglust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30A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EDC5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eramide glucosyltransfer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72B9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eramide glucosyltransferase OR glucosylceramide synthase</w:t>
            </w:r>
          </w:p>
        </w:tc>
      </w:tr>
      <w:tr w:rsidR="00306795" w:rsidRPr="00306795" w14:paraId="394B1DB3" w14:textId="77777777" w:rsidTr="001F0ECD">
        <w:trPr>
          <w:trHeight w:val="291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0F89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holbam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D0D5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4EE9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holic aci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2BF1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AEA0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Cytochrome c oxidase subunit 5A, mitochondrial; Alcohol dehydrogenase 1C; Estrogen-related receptor gamma; Gastrotropin; Cytochrome c oxidase subunit 4 isoform 1, mitochondrial; Cytochrome c oxidase subunit 1; Cytochrome c oxidase subunit 2; Cytochrome c oxidase subunit 3; Cytochrome c oxidase subunit 5B, mitochondrial; Cytochrome c oxidase subunit 6C; Cytochrome c oxidase subunit 7B, mitochondrial; Cytochrome c oxidase subunit 7C, mitochondrial; Cytochrome c oxidase subunit 8A, mitochondrial; Cytochrome c oxidase subunit 6A2, mitochondrial; Cytochrome c oxidase subunit 6B1; Cytochrome c oxidase subunit 7A1, mitochondrial; Phospholipase A2; Liver carboxylesterase 1;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Ferrochelat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;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Choloylglyci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r w:rsidRPr="00306795">
              <w:rPr>
                <w:rFonts w:cstheme="minorHAnsi"/>
                <w:sz w:val="24"/>
                <w:szCs w:val="24"/>
              </w:rPr>
              <w:lastRenderedPageBreak/>
              <w:t xml:space="preserve">hydrolase;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Ferrochelat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, mitochondrial 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1836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lastRenderedPageBreak/>
              <w:t>cholic acid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37C53FC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F2B9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inqai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8890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132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esliz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1CD2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8597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5 colony-stimulating factor, eosinophil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CED3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5</w:t>
            </w:r>
          </w:p>
        </w:tc>
      </w:tr>
      <w:tr w:rsidR="00306795" w:rsidRPr="00306795" w14:paraId="7181D568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A02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ometriq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685C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6522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A3A2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57C1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patocyte growth factor receptor; Proto-oncogene tyrosine-protein kinase receptor Ret; Vascular endothelial growth factor receptor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5CE8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-Met or hepatocyte growth factor</w:t>
            </w:r>
          </w:p>
        </w:tc>
      </w:tr>
      <w:tr w:rsidR="00306795" w:rsidRPr="00306795" w14:paraId="16227452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4DD1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opikt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1600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E466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Duvelisi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0F24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A90F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atidylinositol 4,5-bisphosphate 3-kinase catalytic subunit gamma isoform, Phosphatidylinositol 4,5-bisphosphate 3-kinase catalytic subunit delta isoform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8160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oinositide 3-kinase</w:t>
            </w:r>
          </w:p>
        </w:tc>
      </w:tr>
      <w:tr w:rsidR="00306795" w:rsidRPr="00306795" w14:paraId="43D5A099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53CD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orlano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BCFC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F170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vabrad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34C8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C6B0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yperpolarization activated cyclic nucleotide-gated potassium channel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1DE9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yperpolarization-activated cyclic nucleotide-gated channels</w:t>
            </w:r>
          </w:p>
        </w:tc>
      </w:tr>
      <w:tr w:rsidR="00306795" w:rsidRPr="00306795" w14:paraId="6895A98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E19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sentyx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0B5F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2B93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ecukin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7B0E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13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-17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0E10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17</w:t>
            </w:r>
          </w:p>
        </w:tc>
      </w:tr>
      <w:tr w:rsidR="00306795" w:rsidRPr="00306795" w14:paraId="04BBF64C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56DB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otellic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FF9B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C170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obime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C6C2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E746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kin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56C6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itogen-activated protein kinase kinases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2CB1A89D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47D6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Cyramz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BB0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7A30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amucir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57B8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1219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ascular endothelial growth factor receptor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384F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ascular endothelial growth factor receptor-2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4872AE1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E6C8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aklinz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704B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C896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aclatas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FA21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9066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onstructural Protein 5A NS5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72E9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hcv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ns5a</w:t>
            </w:r>
          </w:p>
        </w:tc>
      </w:tr>
      <w:tr w:rsidR="00306795" w:rsidRPr="00306795" w14:paraId="2FF16BC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DAFC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aliresp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C3B3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82D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oflumilas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2119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A0BA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odiesterase 4 (PDE4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DBCD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odiesterase 4</w:t>
            </w:r>
          </w:p>
        </w:tc>
      </w:tr>
      <w:tr w:rsidR="00306795" w:rsidRPr="00306795" w14:paraId="626E256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080A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alvanc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3FB2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5FBE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albavanc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CA6E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AE2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B9CE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3B34B86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CB23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arzalex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D8F6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2DDF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aratum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B645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53C3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DP-ribosyl cyclase/cyclic ADP-ribose hydrolase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4D9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38</w:t>
            </w:r>
          </w:p>
        </w:tc>
      </w:tr>
      <w:tr w:rsidR="00306795" w:rsidRPr="00306795" w14:paraId="1473F5E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26DE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aurism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E284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B257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lasdeg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86C7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5FA3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C891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dgehog signaling OR (hedgehog AND Drosophila)</w:t>
            </w:r>
          </w:p>
        </w:tc>
      </w:tr>
      <w:tr w:rsidR="00306795" w:rsidRPr="00306795" w14:paraId="348EE4A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E2BF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ayvig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46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B01A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emborexa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B8C6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64DB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rexin 1 receptor, orexin 2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060D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rexin receptor OR hypocretin receptor</w:t>
            </w:r>
          </w:p>
        </w:tc>
      </w:tr>
      <w:tr w:rsidR="00306795" w:rsidRPr="00306795" w14:paraId="5698AA0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6BEE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efiteli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5CEF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28AD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efibrotide sodiu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5262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5B46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5E40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7F3B1E9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F496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iacomi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EAD4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99E7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tiripentol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0D47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454B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ABA-A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1EB4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ABA-A receptor</w:t>
            </w:r>
          </w:p>
        </w:tc>
      </w:tr>
      <w:tr w:rsidR="00306795" w:rsidRPr="00306795" w14:paraId="0372C58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24C7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optele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D677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584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vatrombopag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FF0F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C04A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hrombopoieti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B5B1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hrombopoietin receptor</w:t>
            </w:r>
          </w:p>
        </w:tc>
      </w:tr>
      <w:tr w:rsidR="00306795" w:rsidRPr="00306795" w14:paraId="17599865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0475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uave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D03F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EA34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azedoxife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cetate plus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oestrogen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BA91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3F68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AB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strogen receptor</w:t>
            </w:r>
          </w:p>
        </w:tc>
      </w:tr>
      <w:tr w:rsidR="00306795" w:rsidRPr="00306795" w14:paraId="0F70897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811F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upix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6F2B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9841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Dupiluma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C14C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6149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4 receptor and interleukin 13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2096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4 receptor</w:t>
            </w:r>
          </w:p>
        </w:tc>
      </w:tr>
      <w:tr w:rsidR="00306795" w:rsidRPr="00306795" w14:paraId="6B8EC8B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77A0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darb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0E41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B0AE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zilsarta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E949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6452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ype-1 angiotensin II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8F2F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giotensin ii type 1 receptor</w:t>
            </w:r>
          </w:p>
        </w:tc>
      </w:tr>
      <w:tr w:rsidR="00306795" w:rsidRPr="00306795" w14:paraId="25C8DD8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741F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duran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9813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EB31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ilpivir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9FF6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70DA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verse transcriptase/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RNase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; Nuclear receptor subfamily 1 group I member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351E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V reverse transcriptase</w:t>
            </w:r>
          </w:p>
        </w:tc>
      </w:tr>
      <w:tr w:rsidR="00306795" w:rsidRPr="00306795" w14:paraId="29FBD87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79E7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grif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7494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3AB1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esamorel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6AFC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3124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rowth hormone-releasing hormone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1209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rowth hormone-releasing hormone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40BA2BF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BE2A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Elelys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3454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5DDD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liglucer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C05D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85A8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ocerebroside 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4BB1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 glucocerebrosidase</w:t>
            </w:r>
          </w:p>
        </w:tc>
      </w:tr>
      <w:tr w:rsidR="00306795" w:rsidRPr="00306795" w14:paraId="370D571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6391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liqu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8F95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1DA6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pixab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4F89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26C4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X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110C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factor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Xa</w:t>
            </w:r>
            <w:proofErr w:type="spellEnd"/>
          </w:p>
        </w:tc>
      </w:tr>
      <w:tr w:rsidR="00306795" w:rsidRPr="00306795" w14:paraId="26FC145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3F5E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ll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DC79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E741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lipris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8BC5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D7C8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drogen receptor; Progesterone receptor; Glucocorticoid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EAEF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esterone receptor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7EE0867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57EA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mflaz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8FB8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7281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Deflazacort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ABCE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E822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ocorticoid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3D28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ocorticoid receptor OR NR3C1</w:t>
            </w:r>
          </w:p>
        </w:tc>
      </w:tr>
      <w:tr w:rsidR="00306795" w:rsidRPr="00306795" w14:paraId="03C0ECA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2917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mplicit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44CB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0D0D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lotuz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7B9D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063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LAM family member 7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BEC9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lamf7</w:t>
            </w:r>
          </w:p>
        </w:tc>
      </w:tr>
      <w:tr w:rsidR="00306795" w:rsidRPr="00306795" w14:paraId="3D41A94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2625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ntrest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3372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8096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acubitril, valsart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D37F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7E0A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membran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tallo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-endopeptidase; angiotensin II receptor, type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176A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eutral Endopeptidase</w:t>
            </w:r>
          </w:p>
        </w:tc>
      </w:tr>
      <w:tr w:rsidR="00306795" w:rsidRPr="00306795" w14:paraId="42CAC2D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8D78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ntyvi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00BE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4DAC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edoliz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90F6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0D4D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grin beta-7; Integrin alpha-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1D73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pha4beta7 integrin</w:t>
            </w:r>
          </w:p>
        </w:tc>
      </w:tr>
      <w:tr w:rsidR="00306795" w:rsidRPr="00306795" w14:paraId="5AD2946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13B6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pcl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07F9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C6F7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Sofosbuvir plus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velpatasvi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E1D4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6D55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401B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hcv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ns5a</w:t>
            </w:r>
          </w:p>
        </w:tc>
      </w:tr>
      <w:tr w:rsidR="00306795" w:rsidRPr="00306795" w14:paraId="3F6E756F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44C3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pidiolex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C020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623D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nnabidi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A383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B5D8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8 'targets', Cannabinoid receptors not thought to be involved in anticonvulsant effects (FDA approved indication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03C8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79385A9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C093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rivedg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D11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ED4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ismodeg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E6E3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7162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moothened homolog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9149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dgehog signaling OR (hedgehog AND Drosophila)</w:t>
            </w:r>
          </w:p>
        </w:tc>
      </w:tr>
      <w:tr w:rsidR="00306795" w:rsidRPr="00306795" w14:paraId="41B2DE2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9573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rlead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3772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FDAE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Apalutamid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DD3C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2E09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droge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F1CD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drogen receptor</w:t>
            </w:r>
          </w:p>
        </w:tc>
      </w:tr>
      <w:tr w:rsidR="00306795" w:rsidRPr="00306795" w14:paraId="23016ABE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0EA1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rwinaz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3F9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11F0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Asparaginase Erwinia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chrysanthemi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1338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29AE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-asparagin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DA07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sparaginase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17FF3FDA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8C46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sbrie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2906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AD77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irfenido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81F4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5ECF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umor necrosis factor receptor superfamily, member 1A; mitogen-activated protein kinase 1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FD23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4ACE455E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13B7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ucri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29FE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CC3F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risaborol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7E34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70C3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cAMP-specific 3',5'-cyclic phosphodiesterase 4A; cAMP-specific 3',5'-cyclic </w:t>
            </w:r>
            <w:r w:rsidRPr="00306795">
              <w:rPr>
                <w:rFonts w:cstheme="minorHAnsi"/>
                <w:sz w:val="24"/>
                <w:szCs w:val="24"/>
              </w:rPr>
              <w:lastRenderedPageBreak/>
              <w:t>phosphodiesterase 4B; cAMP-specific 3',5'-cyclic phosphodiesterase 4C; cAMP-specific 3',5'-cyclic phosphodiesterase 4D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D33F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lastRenderedPageBreak/>
              <w:t>phosphodiesterase 4</w:t>
            </w:r>
          </w:p>
        </w:tc>
      </w:tr>
      <w:tr w:rsidR="00306795" w:rsidRPr="00306795" w14:paraId="4D9A6D1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8166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xondy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0D69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5694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teplirse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3829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663A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9D48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ystrophin</w:t>
            </w:r>
          </w:p>
        </w:tc>
      </w:tr>
      <w:tr w:rsidR="00306795" w:rsidRPr="00306795" w14:paraId="63EF1544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7305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yle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5790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0E71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flibercep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D7C1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EADC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lacenta growth factor; Vascular endothelial growth factor A; Vascular endothelial growth factor B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CF42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s, vascular endothelial growth factor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66353C0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FCC2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arxig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72CE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2CA7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apaglifloz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D758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3DB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/glucose cotransporter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588F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 glucose transporter</w:t>
            </w:r>
          </w:p>
        </w:tc>
      </w:tr>
      <w:tr w:rsidR="00306795" w:rsidRPr="00306795" w14:paraId="65197857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BFA5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arydak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068E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5125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nobinost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DD58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52C7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stone deacetylase 1; Histone deacetylase 2; Histone deacetylase 9; Histone deacetylase 10; Histone deacetylase 11; Histone deacetylase 8; Histone deacetylase 7; Histone deacetylase 3; Histone deacetylase 4; Histone deacetylase 6; Histone deacetylase 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72F9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stone deacetylases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10C0345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7C3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Fasenra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54C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0C64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nralizuma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3D6D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6757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5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50AE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5 receptor</w:t>
            </w:r>
          </w:p>
        </w:tc>
      </w:tr>
      <w:tr w:rsidR="00306795" w:rsidRPr="00306795" w14:paraId="0B61F40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6B3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erriprox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FD76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6846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eferipro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10C1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90D6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ron chela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3A30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1940F6E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B51A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Fetzim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8A52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56E9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evomilnacipra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0560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0DC6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lute carrier family 6 neurotransmitter transporter, member 4/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3318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serotonin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reuptake transporter) OR bace1</w:t>
            </w:r>
          </w:p>
        </w:tc>
      </w:tr>
      <w:tr w:rsidR="00306795" w:rsidRPr="00306795" w14:paraId="5084626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C6EA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irazy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DF71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D72C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catiba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9A12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181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minopeptidase N; B2 bradykini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552B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radykinin receptor B2</w:t>
            </w:r>
          </w:p>
        </w:tc>
      </w:tr>
      <w:tr w:rsidR="00306795" w:rsidRPr="00306795" w14:paraId="159A859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FA40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irdaps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419C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E99F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Amifampridin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5E7C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8D27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E388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tassium channel</w:t>
            </w:r>
          </w:p>
        </w:tc>
      </w:tr>
      <w:tr w:rsidR="00306795" w:rsidRPr="00306795" w14:paraId="1A8FF48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35B0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Fulyzaq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6FFD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1CA1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rofelem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2153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3CDE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stic fibrosis transmembrane conductance regulator; Anoctamin-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F976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chlorid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channels"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661BBD1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4BC2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ycomp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4021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0C38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erampane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930F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317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tamate receptor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0961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MPA 1</w:t>
            </w:r>
          </w:p>
        </w:tc>
      </w:tr>
      <w:tr w:rsidR="00306795" w:rsidRPr="00306795" w14:paraId="2E0C1A3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2CE9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alafold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B39A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FEFF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Migalastat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4F1C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D2BF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pha-galactosidase 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CDBE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pha-galactosidase</w:t>
            </w:r>
          </w:p>
        </w:tc>
      </w:tr>
      <w:tr w:rsidR="00306795" w:rsidRPr="00306795" w14:paraId="22F6044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64A6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attex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247E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C196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eduglut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76F6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8AE0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2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A5CC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glucagon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>-like peptide 2 or glp2 or glp-2)</w:t>
            </w:r>
          </w:p>
        </w:tc>
      </w:tr>
      <w:tr w:rsidR="00306795" w:rsidRPr="00306795" w14:paraId="72CE761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EE47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azy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EBC4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A12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binutuz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D602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E90E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-lymphocyte antigen CD2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90A5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20</w:t>
            </w:r>
          </w:p>
        </w:tc>
      </w:tr>
      <w:tr w:rsidR="00306795" w:rsidRPr="00306795" w14:paraId="31D53F13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F29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envoy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B1D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38D3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lvitegravir, cobicistat, emtricitabine, tenofo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CF1F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B3DA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ag-pol, HIV-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A622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V integrase or CYP3A</w:t>
            </w:r>
          </w:p>
        </w:tc>
      </w:tr>
      <w:tr w:rsidR="00306795" w:rsidRPr="00306795" w14:paraId="71724A1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196D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iaprez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589C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299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giotensin II, LFPC-5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44B5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9F5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ype-1 angiotensin II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D098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giotensin ii type 1 receptor</w:t>
            </w:r>
          </w:p>
        </w:tc>
      </w:tr>
      <w:tr w:rsidR="00306795" w:rsidRPr="00306795" w14:paraId="17BB481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250D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ileny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305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EF9C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Fingolimo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048E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1C4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phingosine 1-phosphate receptor 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DEA1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receptors,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lysosphingolipid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41DC1043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9168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ilotrif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2557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6A6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9F33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38E2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pidermal growth factor receptor; Receptor tyrosine-protein kinase erbB-2; Receptor tyrosine-protein kinase erbB-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0F82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rbb1 OR erbb2</w:t>
            </w:r>
          </w:p>
        </w:tc>
      </w:tr>
      <w:tr w:rsidR="00306795" w:rsidRPr="00306795" w14:paraId="5CE4296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8A10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ivlaar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53B7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816F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ivosira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sodiu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67CA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96BA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minolevulinat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synthase 1 (ALAS1) mRN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40D6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minolevulinat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synthase</w:t>
            </w:r>
          </w:p>
        </w:tc>
      </w:tr>
      <w:tr w:rsidR="00306795" w:rsidRPr="00306795" w14:paraId="2B7372E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5123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Halave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95C0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BE59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ribul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3870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0FC9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ubul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6811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icrotubule assembly</w:t>
            </w:r>
          </w:p>
        </w:tc>
      </w:tr>
      <w:tr w:rsidR="00306795" w:rsidRPr="00306795" w14:paraId="1359A8D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CB59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arvon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ED38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6611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edipasvir plus sofosbu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7E19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FC3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onstructural protein 5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7461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hcv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ns5a</w:t>
            </w:r>
          </w:p>
        </w:tc>
      </w:tr>
      <w:tr w:rsidR="00306795" w:rsidRPr="00306795" w14:paraId="57F4F85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F25E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Hetlioz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F15E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7C48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simelte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BAD8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C4A1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elatonin receptor type 1B; Melatonin receptor type 1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3237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elatonin receptor</w:t>
            </w:r>
          </w:p>
        </w:tc>
      </w:tr>
      <w:tr w:rsidR="00306795" w:rsidRPr="00306795" w14:paraId="45A37C2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795C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Horizan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9659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AD5D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Gabapent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enacarbi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9F18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43EE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oltage-gated calcium channel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F1DB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oltage gated calcium channel</w:t>
            </w:r>
          </w:p>
        </w:tc>
      </w:tr>
      <w:tr w:rsidR="00306795" w:rsidRPr="00306795" w14:paraId="7262B48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E9E0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Ibranc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0BBA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A972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lbocicl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4BB0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901C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clin-dependent kinase 6; Cyclin-dependent kinase 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5BB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K4 or CDK6</w:t>
            </w:r>
          </w:p>
        </w:tc>
      </w:tr>
      <w:tr w:rsidR="00306795" w:rsidRPr="00306795" w14:paraId="6B49836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5D35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bsrel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9F1D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FD69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enapano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93B8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C57A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/hydrogen exchanger 3 (NHE3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B2CF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 hydrogen exchanger</w:t>
            </w:r>
          </w:p>
        </w:tc>
      </w:tr>
      <w:tr w:rsidR="00306795" w:rsidRPr="00306795" w14:paraId="460EFFA4" w14:textId="77777777" w:rsidTr="001F0ECD">
        <w:trPr>
          <w:trHeight w:val="63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402A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clusig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7A07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37AD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na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CC89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77EE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Tyrosine-protein kinas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Lck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; Tyrosine-protein kinase ABL1; Breakpoint cluster region protein; Mast/stem cell growth factor receptor Kit; Proto-oncogene tyrosine-protein kinase receptor Ret; Angiopoietin-1 receptor; Receptor-type tyrosine-protein kinase FLT3; Fibroblast growth factor receptor 1; Fibroblast growth factor receptor 2; Fibroblast growth factor receptor 3; Fibroblast growth factor receptor 4; Proto-oncogene tyrosine-protein kinas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Src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; Tyrosine-protein kinase Lyn; Vascular endothelial growth factor receptor 2; Platelet-derived growth factor receptor alph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C330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cr-abl</w:t>
            </w:r>
            <w:proofErr w:type="spellEnd"/>
          </w:p>
        </w:tc>
      </w:tr>
      <w:tr w:rsidR="00306795" w:rsidRPr="00306795" w14:paraId="4766EE5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21DD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delvio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F336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37A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lbutrepenonacog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839F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55A1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IX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E845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IX</w:t>
            </w:r>
          </w:p>
        </w:tc>
      </w:tr>
      <w:tr w:rsidR="00306795" w:rsidRPr="00306795" w14:paraId="13BEEC3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2746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dhif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90D8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8DA0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nasiden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mesyl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0D3E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DEF7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socitrate dehydrogenase-2 (IDH2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8FBC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socitrate dehydrogenase</w:t>
            </w:r>
          </w:p>
        </w:tc>
      </w:tr>
      <w:tr w:rsidR="00306795" w:rsidRPr="00306795" w14:paraId="1F7D59E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7B59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mbruvic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E5EF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ED06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bru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EA83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7E57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yrosine-protein kinase BTK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A51B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uton'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yrosine kinase</w:t>
            </w:r>
          </w:p>
        </w:tc>
      </w:tr>
      <w:tr w:rsidR="00306795" w:rsidRPr="00306795" w14:paraId="15162BA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FDCC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mfinz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46AB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E0A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Durvaluma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E0B6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964B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rammed cell death ligand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872B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rammed cell death-ligand 1 OR PDL1</w:t>
            </w:r>
          </w:p>
        </w:tc>
      </w:tr>
      <w:tr w:rsidR="00306795" w:rsidRPr="00306795" w14:paraId="2FEAC9A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5769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Imlygic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35F4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B6AF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limoge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laherparepve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3010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A98E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Granulocyte-macrophage colony-stimulating factor 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95E7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ranulocyte-macrophage colony-stimulating factor</w:t>
            </w:r>
          </w:p>
        </w:tc>
      </w:tr>
      <w:tr w:rsidR="00306795" w:rsidRPr="00306795" w14:paraId="520264E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63F1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mpavid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F3D2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90AC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iltefos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F74C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07D5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64F0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73E5942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F0C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ncivek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0C95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97C9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elapre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D0F6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4FA4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enome polyprote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3169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CV NS3</w:t>
            </w:r>
          </w:p>
        </w:tc>
      </w:tr>
      <w:tr w:rsidR="00306795" w:rsidRPr="00306795" w14:paraId="0D54CA8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E0C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ngrezz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9241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B1CA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albenazi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tosyl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68A9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F492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ynaptic vesicle monoamine transporter 2 (VMAT2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61A8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onoamine transporter</w:t>
            </w:r>
          </w:p>
        </w:tc>
      </w:tr>
      <w:tr w:rsidR="00306795" w:rsidRPr="00306795" w14:paraId="6EC9F181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B08F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lyt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4D19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9551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3096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CCCB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ascular endothelial growth factor receptor 3; Vascular endothelial growth factor receptor 2; Vascular endothelial growth factor receptor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79FC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s, vascular endothelial growth factor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0EC8227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2DC1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nrebic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1824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F61D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edratin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hydrochlor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9479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CB84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Janus Associated Kinase 2 (JAK2) and FMS-like tyrosine kinase 3 (FLT3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5A99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 tyrosine kinase</w:t>
            </w:r>
          </w:p>
        </w:tc>
      </w:tr>
      <w:tr w:rsidR="00306795" w:rsidRPr="00306795" w14:paraId="3579234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EAE1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voka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A263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8CEB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naglifloz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022C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3A29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/glucose cotransporter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109F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 glucose transporter</w:t>
            </w:r>
          </w:p>
        </w:tc>
      </w:tr>
      <w:tr w:rsidR="00306795" w:rsidRPr="00306795" w14:paraId="71D73256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B11B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xinity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78C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DB90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Recombinant Coagulation factor IX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FEB4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1E34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IX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9D90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IX</w:t>
            </w:r>
          </w:p>
        </w:tc>
      </w:tr>
      <w:tr w:rsidR="00306795" w:rsidRPr="00306795" w14:paraId="3561D89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2FCC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Jakaf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9886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FD9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uxoli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81ED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4F24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yrosine-protein kinase JAK2; Tyrosine-protein kinase JAK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F808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janu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kinases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7517A62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ED8C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Jardianc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ED51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1667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mpaglifloz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4A2E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AFA5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/glucose cotransporter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2EE2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 glucose transporter</w:t>
            </w:r>
          </w:p>
        </w:tc>
      </w:tr>
      <w:tr w:rsidR="00306795" w:rsidRPr="00306795" w14:paraId="2F5F85C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F4C9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Jetre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B007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DE8D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criplasm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A538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235C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Fibronectin; Alpha-2-macroglobulin; Alpha-2-antiplasm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6232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lasmin</w:t>
            </w:r>
          </w:p>
        </w:tc>
      </w:tr>
      <w:tr w:rsidR="00306795" w:rsidRPr="00306795" w14:paraId="210819C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C11C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Jevtan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42F5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8908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abazitaxe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DF4F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BAB1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ubulin beta-1 cha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F082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icrotubule assembly</w:t>
            </w:r>
          </w:p>
        </w:tc>
      </w:tr>
      <w:tr w:rsidR="00306795" w:rsidRPr="00306795" w14:paraId="5C66AE2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2CDA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Juxtapid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378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3C2B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omitapid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167F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ED3F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icrosomal triglyceride transfer protein large subuni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56A2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icrosomal triglyceride transfer protein</w:t>
            </w:r>
          </w:p>
        </w:tc>
      </w:tr>
      <w:tr w:rsidR="00306795" w:rsidRPr="00306795" w14:paraId="2774821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36F9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adcyl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D163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A7A2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do-trastuzumab emtans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CDDC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5946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 tyrosine-protein kinase erbB-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C181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R2 OR eErb2 OR p185</w:t>
            </w:r>
          </w:p>
        </w:tc>
      </w:tr>
      <w:tr w:rsidR="00306795" w:rsidRPr="00306795" w14:paraId="09F94D70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0A45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lastRenderedPageBreak/>
              <w:t>Kalydec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DAFF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3809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vacafto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860F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BF0B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stic fibrosis transmembrane conductance regulator (CFTR) protein, homozygous F508del-CFTR gen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E7D4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FTR</w:t>
            </w:r>
          </w:p>
        </w:tc>
      </w:tr>
      <w:tr w:rsidR="00306795" w:rsidRPr="00306795" w14:paraId="009E995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C752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anum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79DE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28CD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ebelip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2556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3DBF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ipase A, lysosomal acid, cholesterol ester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B44E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ysosomal acid lipase</w:t>
            </w:r>
          </w:p>
        </w:tc>
      </w:tr>
      <w:tr w:rsidR="00306795" w:rsidRPr="00306795" w14:paraId="00FA760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DBFD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engreal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5E3D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285A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angrelo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E034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089B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2Y purinoceptor 1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F2F6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2y receptor</w:t>
            </w:r>
          </w:p>
        </w:tc>
      </w:tr>
      <w:tr w:rsidR="00306795" w:rsidRPr="00306795" w14:paraId="78D0554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EF52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Kevzar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0011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66A2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Sariluma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2D1A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0CC3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6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6C21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6 receptor</w:t>
            </w:r>
          </w:p>
        </w:tc>
      </w:tr>
      <w:tr w:rsidR="00306795" w:rsidRPr="00306795" w14:paraId="0C8A225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46F1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Keytrud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7A22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453F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embroliz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5DB2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48E3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rammed cell death protein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12FF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programmed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cell death 1"</w:t>
            </w:r>
          </w:p>
        </w:tc>
      </w:tr>
      <w:tr w:rsidR="00306795" w:rsidRPr="00306795" w14:paraId="4E267C5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38CD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isqal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EE0E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7051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ibocicl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succin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B10E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46E0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clin dependent protein kinase (CDK) 4 &amp; 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E8D1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cyclin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>-dependent kinase"</w:t>
            </w:r>
          </w:p>
        </w:tc>
      </w:tr>
      <w:tr w:rsidR="00306795" w:rsidRPr="00306795" w14:paraId="1620058B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C4A0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ovaltr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FD7A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068C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ombinant Antihemophilic Factor VIII (Huma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1393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BF9E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ngenital Factor VIII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EB20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"factor VIII"</w:t>
            </w:r>
          </w:p>
        </w:tc>
      </w:tr>
      <w:tr w:rsidR="00306795" w:rsidRPr="00306795" w14:paraId="26406CB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160E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rintafel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FCC6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215C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Tafenoquin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AB5F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34E3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DA35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18912F3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78B1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rystexx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FB3F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7F6E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eglotic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8C70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824C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ric acid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8640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rate oxidase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5331121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C207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ybell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5B7B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5BC7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eoxycholic aci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B610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5BD1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488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349C86B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ED7B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ynamr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7450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FEF7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ipomerse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189F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74A6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po-B 100 mRN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E6B0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POB OR apolipoprotein B</w:t>
            </w:r>
          </w:p>
        </w:tc>
      </w:tr>
      <w:tr w:rsidR="00306795" w:rsidRPr="00306795" w14:paraId="5972104D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9FE6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yproli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1143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1BD1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rfilzom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F712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574B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teasome subunit beta type-9; Proteasome subunit beta type-8; Proteasome subunit beta type-5; Proteasome subunit beta type-10; Proteasome subunit beta type-2; Proteasome subunit beta type-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B27C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teasome endopeptidase complex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0FAF05BB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8425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Lartruv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62B2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209F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larat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5861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560F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latelet-derived growth factor receptor alph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5CA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s, platelet-derived growth factor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658FA6B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B7FE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astacaf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741E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8D59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lcaftad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81B4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AC5C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stamine H1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19D6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1 histamine receptor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208FD17E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CC7A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atud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50CF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F46C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urasido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50F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057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opamine receptor D2; 5-hydroxytryptamine serotonin receptor 7, adenylate cyclase-coupled; 5-hydroxytryptamine serotonin receptor 1A, G-protein-coupled; 5-hydroxytryptamine serotonin receptor 1A, G-protein-coupled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64EF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dopamin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receptor) OR serotonin receptor</w:t>
            </w:r>
          </w:p>
        </w:tc>
      </w:tr>
      <w:tr w:rsidR="00306795" w:rsidRPr="00306795" w14:paraId="6187420A" w14:textId="77777777" w:rsidTr="001F0ECD">
        <w:trPr>
          <w:trHeight w:val="116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4830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envim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261A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8340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enva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0E8E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CEA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ast/stem cell growth factor receptor Kit; Fibroblast growth factor receptor 4; Fibroblast growth factor receptor 3; Fibroblast growth factor receptor 2; Fibroblast growth factor receptor 1; Vascular endothelial growth factor receptor 3; Vascular endothelial growth factor receptor 2; Vascular endothelial growth factor receptor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E275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 tyrosine kinase</w:t>
            </w:r>
          </w:p>
        </w:tc>
      </w:tr>
      <w:tr w:rsidR="00306795" w:rsidRPr="00306795" w14:paraId="7283D48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D5DE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inzes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7A8A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DEAA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inaclot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0F12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013C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at-stable enterotoxi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36C0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uanylyl cyclase c</w:t>
            </w:r>
          </w:p>
        </w:tc>
      </w:tr>
      <w:tr w:rsidR="00306795" w:rsidRPr="00306795" w14:paraId="1666A69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D41A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onsurf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C386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D6D2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ipiracil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plus triflurid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B2C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6643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hymidine phosphoryl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E699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hymidine phosphorylase</w:t>
            </w:r>
          </w:p>
        </w:tc>
      </w:tr>
      <w:tr w:rsidR="00306795" w:rsidRPr="00306795" w14:paraId="52AD26E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2DB8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orbren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CCBF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9C1B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orlatin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A1E9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36F4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0BF0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K tyrosine kinase receptor </w:t>
            </w:r>
          </w:p>
        </w:tc>
      </w:tr>
      <w:tr w:rsidR="00306795" w:rsidRPr="00306795" w14:paraId="0CEB019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AC1C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Lucemy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3F1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A1D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ofexidi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0A7F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8A3D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pha-2 adrenergic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26BB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pha-2-adrenergic receptor</w:t>
            </w:r>
          </w:p>
        </w:tc>
      </w:tr>
      <w:tr w:rsidR="00306795" w:rsidRPr="00306795" w14:paraId="688C36A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86A2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umizym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D16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1957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lglucosid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079A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70F8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tion-dependent mannose-6-phosphate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C43A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pha glucosidase FAILED TIME</w:t>
            </w:r>
          </w:p>
        </w:tc>
      </w:tr>
      <w:tr w:rsidR="00306795" w:rsidRPr="00306795" w14:paraId="0BE84ACA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AA95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ynparz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E8F2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66EE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lapar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9ACC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5F06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ly [ADP-ribose] polymerase 3; Poly [ADP-ribose] polymerase 2; Poly [ADP-ribose] polymerase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3D2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RP</w:t>
            </w:r>
          </w:p>
        </w:tc>
      </w:tr>
      <w:tr w:rsidR="00306795" w:rsidRPr="00306795" w14:paraId="4609218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9E77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avyre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0E5D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F4D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lecaprevi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pibrentasvi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03F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BD6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lecaprevi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: HCV NS3/4A protease AND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pibrentasvi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: HCV Nonstructural Protein 5A (NS5A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90B0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S3 protease OR Nonstructural protein 5A</w:t>
            </w:r>
          </w:p>
        </w:tc>
      </w:tr>
      <w:tr w:rsidR="00306795" w:rsidRPr="00306795" w14:paraId="22C9260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8EA9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ayzen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BE6C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0AD1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iponimo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E2F6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DD55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phingosine-1-phosphate (S1P)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E50A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phingosine 1-phosphate</w:t>
            </w:r>
          </w:p>
        </w:tc>
      </w:tr>
      <w:tr w:rsidR="00306795" w:rsidRPr="00306795" w14:paraId="235C512B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3E09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ekinis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AB2E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D2EE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ame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DA44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4B08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kin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1; Dual specificity mitogen-activated protein kinas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kin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6133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itogen-activated protein kinase kinases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47F7110E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2A1D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ektov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73F9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F948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inimetin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268A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64FB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Mitogen-activated protein kinas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kin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E34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itogen-activated protein kinase kinases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1BB95A0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61A8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otegrit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4A21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ACEF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Prucaloprid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3345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CFB6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ydroxytryptamine receptor 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5E8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T4</w:t>
            </w:r>
          </w:p>
        </w:tc>
      </w:tr>
      <w:tr w:rsidR="00306795" w:rsidRPr="00306795" w14:paraId="2AF1F19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ED24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ovantik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8F3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3E4E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aloxego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16D6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EC91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u-type opioid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4FB1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s, opioid, mu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4488B8C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DB28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oxidecti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5BC6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8B3F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Moxidectin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C3B8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4AA7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hloride channel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CA45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chlorid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channels"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293D0E7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48B3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ulple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DCBA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A4CC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usutrombopag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09EA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41CA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hrombopoieti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C094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hrombopoietin receptor</w:t>
            </w:r>
          </w:p>
        </w:tc>
      </w:tr>
      <w:tr w:rsidR="00306795" w:rsidRPr="00306795" w14:paraId="78F3B8D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08FA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yalep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3916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EA5F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etrelept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1C46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9A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epti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7466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eptin</w:t>
            </w:r>
          </w:p>
        </w:tc>
      </w:tr>
      <w:tr w:rsidR="00306795" w:rsidRPr="00306795" w14:paraId="551494C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847B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yrbetriq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3DEF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D9F5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irabegr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7B9B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D19F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3 adrenergic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918A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beta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3" AND adrenergic receptor</w:t>
            </w:r>
          </w:p>
        </w:tc>
      </w:tr>
      <w:tr w:rsidR="00306795" w:rsidRPr="00306795" w14:paraId="0B53F9F2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CF17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Natazi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7FA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DA0D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estradiol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valerate,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dienogest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0BA3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977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stroge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194B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strogen receptor</w:t>
            </w:r>
          </w:p>
        </w:tc>
      </w:tr>
      <w:tr w:rsidR="00306795" w:rsidRPr="00306795" w14:paraId="4F07EE1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85FE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atpa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2FF9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467A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rathyroid hormo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927B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489C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rathyroid hormone 1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6F81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rathyroid hormone receptor</w:t>
            </w:r>
          </w:p>
        </w:tc>
      </w:tr>
      <w:tr w:rsidR="00306795" w:rsidRPr="00306795" w14:paraId="44BD001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66FA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atrob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649E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E4D6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pinosa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B651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12D6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icotinic acetylcholine receptor 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83F9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s, cholinergic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5AFE8F5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84F1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erlynx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EE0B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F077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eratinib male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E7BA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C50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human epidermal growth factor (HER) 2 and 4 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95D5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pidermal growth factor receptor</w:t>
            </w:r>
          </w:p>
        </w:tc>
      </w:tr>
      <w:tr w:rsidR="00306795" w:rsidRPr="00306795" w14:paraId="25EA421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154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esin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F9EC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C1B3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loglipt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D6A7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A54B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ipeptidyl peptidase 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193A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ipeptidyl-peptidase 4</w:t>
            </w:r>
          </w:p>
        </w:tc>
      </w:tr>
      <w:tr w:rsidR="00306795" w:rsidRPr="00306795" w14:paraId="38D0869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7213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inlar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1E3D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DA28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xazom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16B4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CCF1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uclear factor of kappa light polypeptide gene enhancer in B-cells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198D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f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-kappa b</w:t>
            </w:r>
          </w:p>
        </w:tc>
      </w:tr>
      <w:tr w:rsidR="00306795" w:rsidRPr="00306795" w14:paraId="6F4AF1B9" w14:textId="77777777" w:rsidTr="001F0ECD">
        <w:trPr>
          <w:trHeight w:val="630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8CBB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orthe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CECE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9FCB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roxidop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0D04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3C8F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3 adrenergic receptor; Alpha-2A adrenergic receptor; Alpha-2C adrenergic receptor; Beta-2 adrenergic receptor; Alpha-1B adrenergic receptor; Alpha-1A adrenergic receptor; Phenylalanine-4-hydroxylase; Beta-1 adrenergic receptor; Alpha-2B adrenergic receptor; Alpha-1D adrenergic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10E3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drenergic receptor</w:t>
            </w:r>
          </w:p>
        </w:tc>
      </w:tr>
      <w:tr w:rsidR="00306795" w:rsidRPr="00306795" w14:paraId="1223014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84AA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ourianz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5D47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3EE1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stradefyll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17F3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9FD7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denosine A2A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D25E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adenosin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receptor"</w:t>
            </w:r>
          </w:p>
        </w:tc>
      </w:tr>
      <w:tr w:rsidR="00306795" w:rsidRPr="00306795" w14:paraId="269093D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5DBA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ovoeigh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7CEE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A950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uroctocog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4A84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7969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VIII replacemen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9C61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"factor VIII"</w:t>
            </w:r>
          </w:p>
        </w:tc>
      </w:tr>
      <w:tr w:rsidR="00306795" w:rsidRPr="00306795" w14:paraId="0240E09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5010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ubeq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4C2B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F565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arolutamid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F98A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F10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droge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EAD0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drogen receptor</w:t>
            </w:r>
          </w:p>
        </w:tc>
      </w:tr>
      <w:tr w:rsidR="00306795" w:rsidRPr="00306795" w14:paraId="485CBA5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44AF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ucal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D686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A695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epoliz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8249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19E7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-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8F64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5</w:t>
            </w:r>
          </w:p>
        </w:tc>
      </w:tr>
      <w:tr w:rsidR="00306795" w:rsidRPr="00306795" w14:paraId="052545D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660F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ulojix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1F19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EFBB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latacep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C442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E378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80, CD8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D67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80 OR CD86</w:t>
            </w:r>
          </w:p>
        </w:tc>
      </w:tr>
      <w:tr w:rsidR="00306795" w:rsidRPr="00306795" w14:paraId="233F06A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5071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Nuplazid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D1FB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5C78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imavanseri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585E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EB74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ydroxytryptamine serotonin receptor 2A, G-protein-coupled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ACA4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erotonin receptor 2a</w:t>
            </w:r>
          </w:p>
        </w:tc>
      </w:tr>
      <w:tr w:rsidR="00306795" w:rsidRPr="00306795" w14:paraId="2B0270A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B82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uwiq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83E1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3636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imoctocog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95F3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620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VIII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F8F8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"factor VIII"</w:t>
            </w:r>
          </w:p>
        </w:tc>
      </w:tr>
      <w:tr w:rsidR="00306795" w:rsidRPr="00306795" w14:paraId="0738A39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7C60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cali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5BA5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A585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beticholic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ci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D1A4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56F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uclear receptor subfamily 1, group H, member 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F082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farnesoid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x receptor</w:t>
            </w:r>
          </w:p>
        </w:tc>
      </w:tr>
      <w:tr w:rsidR="00306795" w:rsidRPr="00306795" w14:paraId="43F1E3B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8FFD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crev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BE47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7E79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Ocrelizuma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C879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974E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2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5C63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20</w:t>
            </w:r>
          </w:p>
        </w:tc>
      </w:tr>
      <w:tr w:rsidR="00306795" w:rsidRPr="00306795" w14:paraId="711F0DE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A442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domz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668A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9EDF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onideg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AFD0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9459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moothened homolog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F821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moothened</w:t>
            </w:r>
          </w:p>
        </w:tc>
      </w:tr>
      <w:tr w:rsidR="00306795" w:rsidRPr="00306795" w14:paraId="70252C27" w14:textId="77777777" w:rsidTr="001F0ECD">
        <w:trPr>
          <w:trHeight w:val="14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4B3A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fev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BEC3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129A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inteda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F6A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E891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Fibroblast growth factor receptor 2; Vascular endothelial growth factor receptor 3; Vascular endothelial growth factor receptor 2; Vascular endothelial growth factor receptor 1; Tyrosine-protein kinas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Lck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; Receptor-type tyrosine-protein kinase FLT3; Fibroblast growth factor receptor 3; Proto-oncogene tyrosine-protein kinase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Src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; Tyrosine-protein kinase Lyn; Fibroblast growth factor receptor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CF23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 tyrosine kinase</w:t>
            </w:r>
          </w:p>
        </w:tc>
      </w:tr>
      <w:tr w:rsidR="00306795" w:rsidRPr="00306795" w14:paraId="75880A17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BBDE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lumia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0B90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8372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Baricitini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8068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ED6C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yrosine-protein kinase JAK1, Tyrosine-protein kinase JAK2, Tyrosine-protein kinase JAK3, Protein-tyrosine kinase 2-bet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1C46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janu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kinases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75B3B54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8056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lysi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4DDD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E962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imeprevi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45B3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B6A0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S3 prote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E5DD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CV NS3</w:t>
            </w:r>
          </w:p>
        </w:tc>
      </w:tr>
      <w:tr w:rsidR="00306795" w:rsidRPr="00306795" w14:paraId="569B2B2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E8EB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monty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6744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7813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eginesatid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3ED8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BF4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rythropoieti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C4BF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rythropoietin</w:t>
            </w:r>
          </w:p>
        </w:tc>
      </w:tr>
      <w:tr w:rsidR="00306795" w:rsidRPr="00306795" w14:paraId="2A6B4B6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4657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nf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66E3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DF1F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lobaza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96CD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196E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pha(1)-GABA(A) 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7D0A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ABA-A receptor</w:t>
            </w:r>
          </w:p>
        </w:tc>
      </w:tr>
      <w:tr w:rsidR="00306795" w:rsidRPr="00306795" w14:paraId="5DA3E24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7F6D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npattr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4B8A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D64F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atisira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83B3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3954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ansthyretin mRN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198E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ansthyretin</w:t>
            </w:r>
          </w:p>
        </w:tc>
      </w:tr>
      <w:tr w:rsidR="00306795" w:rsidRPr="00306795" w14:paraId="27D2A3C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BDFF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pdiv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C908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0632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ivol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7C0B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994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rammed cell death protein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B748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programmed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cell death 1"</w:t>
            </w:r>
          </w:p>
        </w:tc>
      </w:tr>
      <w:tr w:rsidR="00306795" w:rsidRPr="00306795" w14:paraId="091D7F3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2EF3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Opsumi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0524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1F95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acitenta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830C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389B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ndothelin B receptor; Endothelin-1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752B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ndothelin receptor</w:t>
            </w:r>
          </w:p>
        </w:tc>
      </w:tr>
      <w:tr w:rsidR="00306795" w:rsidRPr="00306795" w14:paraId="4F01481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62C0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rilis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5157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449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lagolix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sodiu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CB9C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F167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D250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onadotropin-releasing hormone receptor</w:t>
            </w:r>
          </w:p>
        </w:tc>
      </w:tr>
      <w:tr w:rsidR="00306795" w:rsidRPr="00306795" w14:paraId="3FABFC2A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908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rkamb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4BCB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9124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vacaftor plus lumacafto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FC8A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1566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stic fibrosis transmembrane conductance regulator ATP-binding cassette subfamily C, member 7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BAB6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FTR</w:t>
            </w:r>
          </w:p>
        </w:tc>
      </w:tr>
      <w:tr w:rsidR="00306795" w:rsidRPr="00306795" w14:paraId="6451E8E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5BE5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sphen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4A6D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2452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spemife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3ACF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FDB8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stroge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4677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strogen receptor</w:t>
            </w:r>
          </w:p>
        </w:tc>
      </w:tr>
      <w:tr w:rsidR="00306795" w:rsidRPr="00306795" w14:paraId="7BEDD1AE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14B2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tezl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BD69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4B2D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premilas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D439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7944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MP-specific 3',5'-cyclic phosphodiesterase 4D; cAMP-specific 3',5'-cyclic phosphodiesterase 4B; Nitric oxide synthase, endothelial; Interferon gamma; Interleukin-2; Tumor necrosis factor; cAMP-specific 3',5'-cyclic phosphodiesterase 4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07B7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odiesterase 4</w:t>
            </w:r>
          </w:p>
        </w:tc>
      </w:tr>
      <w:tr w:rsidR="00306795" w:rsidRPr="00306795" w14:paraId="69F2D18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202A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xbry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CF06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E6AC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oxeloto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BD8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D426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moglobin S (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Hb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2DE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moglobin S</w:t>
            </w:r>
          </w:p>
        </w:tc>
      </w:tr>
      <w:tr w:rsidR="00306795" w:rsidRPr="00306795" w14:paraId="5AE3EC8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C32D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zempi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7D21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01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emaglutid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734C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04DA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08CB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</w:t>
            </w:r>
          </w:p>
        </w:tc>
      </w:tr>
      <w:tr w:rsidR="00306795" w:rsidRPr="00306795" w14:paraId="6BFA3F5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6B86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arsabiv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D702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48A7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telcalcetid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0F29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6578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lcium-sensing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9A2D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calcium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sensing receptor"</w:t>
            </w:r>
          </w:p>
        </w:tc>
      </w:tr>
      <w:tr w:rsidR="00306795" w:rsidRPr="00306795" w14:paraId="7CEBDC2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DEAB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erjet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33C9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81DF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ertuz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132B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281F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 tyrosine-protein kinase erbB-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F96D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R2 OR eErb2 OR p185</w:t>
            </w:r>
          </w:p>
        </w:tc>
      </w:tr>
      <w:tr w:rsidR="00306795" w:rsidRPr="00306795" w14:paraId="224BB45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A998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icat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1324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1A97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ngenol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but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F7A3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FB7F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tein kinase C alpha type, Protein kinase C delta typ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061F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tein kinase c-delta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2BF27F9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19B5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ifeltr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0FB2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FB08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oraviri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40F1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3123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verse transcriptase/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RNase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p66 Subuni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D7D7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V reverse transcriptase</w:t>
            </w:r>
          </w:p>
        </w:tc>
      </w:tr>
      <w:tr w:rsidR="00306795" w:rsidRPr="00306795" w14:paraId="36B31A8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5A36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iqra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9FD8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F375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lpelis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A2F7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C9B0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atidylinositol-3-kinase (predominant inhibition against PI3Kα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587A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oinositide 3-kinase</w:t>
            </w:r>
          </w:p>
        </w:tc>
      </w:tr>
      <w:tr w:rsidR="00306795" w:rsidRPr="00306795" w14:paraId="07ECE23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D20F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Plegrid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70DA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3C30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eginterferon beta-1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5A4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C355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feron alpha/beta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85B8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feron beta 1</w:t>
            </w:r>
          </w:p>
        </w:tc>
      </w:tr>
      <w:tr w:rsidR="00306795" w:rsidRPr="00306795" w14:paraId="41EF555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E9E4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oliv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B359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4420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olatuzuma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vedoti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-PIIQ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6657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EFB9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79b (antibody-drug (MMAE) conjugate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6B1C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79b</w:t>
            </w:r>
          </w:p>
        </w:tc>
      </w:tr>
      <w:tr w:rsidR="00306795" w:rsidRPr="00306795" w14:paraId="74CC9F8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ADFD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omalys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971F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652D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malidom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600B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54B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Tumor necrosis factor; Prote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cereblo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; Prostaglandin G/H synthase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6FAB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4EB3F34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12F6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ortrazz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5A3B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5AC7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ecitum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74CE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DAEF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pidermal growth factor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E991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GFR</w:t>
            </w:r>
          </w:p>
        </w:tc>
      </w:tr>
      <w:tr w:rsidR="00306795" w:rsidRPr="00306795" w14:paraId="15F4BED9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7CDA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otig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9F6C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327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zogab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5067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524B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tassium voltage-gated channel subfamily KQT member 5; Potassium voltage-gated channel subfamily KQT member 4; Potassium voltage-gated channel subfamily KQT member 3; Potassium voltage-gated channel subfamily KQT member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F8B6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tassium voltage-gated channel</w:t>
            </w:r>
          </w:p>
        </w:tc>
      </w:tr>
      <w:tr w:rsidR="00306795" w:rsidRPr="00306795" w14:paraId="073FFAC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A540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adax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C8D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4C03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abigatr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E05F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6EF3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thromb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3730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hrombin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48C54BC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38E9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raluen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1ED7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04B1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iroc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EAA0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D5FC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protein convertase subtilisin/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kexi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ype 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0269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proprotein convertase subtilis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kexi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ype 9</w:t>
            </w:r>
          </w:p>
        </w:tc>
      </w:tr>
      <w:tr w:rsidR="00306795" w:rsidRPr="00306795" w14:paraId="175D140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8810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raxbind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B002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18F6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daruciz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C43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290D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AF1D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abigatran</w:t>
            </w:r>
          </w:p>
        </w:tc>
      </w:tr>
      <w:tr w:rsidR="00306795" w:rsidRPr="00306795" w14:paraId="5D4D8BF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7517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repopik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C85F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D134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icosulf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85E0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B51D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E5F5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032ECCC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E5A8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retomanid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35C1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1761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retomanid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B372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B55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ycolic acid biosynthesis (detail not known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0C2D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7DBA357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3BE7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revymi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FE8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2E91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etermovi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4474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E822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Human cytomegalovirus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termin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subunit UL5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3B74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20850A7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1216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li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BD8F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668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enos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C367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301C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umor necrosis factor ligand superfamily member 1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8C54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nfsf11</w:t>
            </w:r>
          </w:p>
        </w:tc>
      </w:tr>
      <w:tr w:rsidR="00306795" w:rsidRPr="00306795" w14:paraId="6BF08B1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E35C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roveng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17A3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9896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ipuleucel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-T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524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6D63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static acid phosphat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50D6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static acid phosphatase</w:t>
            </w:r>
          </w:p>
        </w:tc>
      </w:tr>
      <w:tr w:rsidR="00306795" w:rsidRPr="00306795" w14:paraId="4C68924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4438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Radica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E590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AE92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daravo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EE45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BBF5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unknown (is free radical scavenger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oxstres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hypothesized in ALS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neurodegenratio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85A9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364EB9B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14AF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apivab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5F25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FFE0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erami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1326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672E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euraminid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3D71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iral neuraminidase</w:t>
            </w:r>
          </w:p>
        </w:tc>
      </w:tr>
      <w:tr w:rsidR="00306795" w:rsidRPr="00306795" w14:paraId="254491A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8463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path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AEC3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60A2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voloc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1194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42DE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protein convertase subtilisin/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kexi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ype 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1220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proprotein convertase subtilis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kexi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ype 9</w:t>
            </w:r>
          </w:p>
        </w:tc>
      </w:tr>
      <w:tr w:rsidR="00306795" w:rsidRPr="00306795" w14:paraId="65150107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54B3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exult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3BE7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DF51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expiprazol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0D08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D462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dopamine receptor D2; dopamine receptor D3; 5-hydroxytryptamine serotonin receptor 1A, G-protein-coupled;5-hydroxytryptamine serotonin receptor 2A, G-protein-coupled 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82D7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dopamin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receptor) OR serotonin receptor</w:t>
            </w:r>
          </w:p>
        </w:tc>
      </w:tr>
      <w:tr w:rsidR="00306795" w:rsidRPr="00306795" w14:paraId="33688B0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543D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eyvow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9876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C0F5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asmiditan succin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4B0A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8E34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erotonin (5-HT) 1F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4366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T1 receptor</w:t>
            </w:r>
          </w:p>
        </w:tc>
      </w:tr>
      <w:tr w:rsidR="00306795" w:rsidRPr="00306795" w14:paraId="48AE1DC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B45F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hopres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70EA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B2B2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etarsudil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2B63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4D69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ho-associated protein kin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90F5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ho-associated protein kinase</w:t>
            </w:r>
          </w:p>
        </w:tc>
      </w:tr>
      <w:tr w:rsidR="00306795" w:rsidRPr="00306795" w14:paraId="6D9FC8E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A06D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invoq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5E10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7228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padaci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4BCC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C1F4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Janus kinase (JAK)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8A49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janu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kinases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301524D4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AB2F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ixubi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0630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2FCD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IX (Recombinant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9EDD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70E8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IX replacemen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42ED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IX</w:t>
            </w:r>
          </w:p>
        </w:tc>
      </w:tr>
      <w:tr w:rsidR="00306795" w:rsidRPr="00306795" w14:paraId="6F229C88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29A2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ozlytrek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FB7E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F29E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ntrec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76EF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8D0B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opomyosin receptor tyrosine kinase (TRK)-A, B, C, Proto-oncogene tyrosine-protein kinase ROS1 (ROS1), Anaplastic lymphoma kinase (ALK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C1EB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 tyrosine kinase</w:t>
            </w:r>
          </w:p>
        </w:tc>
      </w:tr>
      <w:tr w:rsidR="00306795" w:rsidRPr="00306795" w14:paraId="3B65219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BEFA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ubrac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51F2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8D3F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ucapar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8786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0FBA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DP-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ribosyltransfer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NAD+, poly ADP-ribose polymerase; poly ADP-ribose polymerase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36B3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poly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adp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ribose polymerase</w:t>
            </w:r>
          </w:p>
        </w:tc>
      </w:tr>
      <w:tr w:rsidR="00306795" w:rsidRPr="00306795" w14:paraId="5BCC660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6FE1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uconest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F915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7017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onestat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0ADD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E90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1 ester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C71F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1 esterase</w:t>
            </w:r>
          </w:p>
        </w:tc>
      </w:tr>
      <w:tr w:rsidR="00306795" w:rsidRPr="00306795" w14:paraId="19D0A36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2B97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ydap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2CAE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FA9C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Midostauri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0522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C00A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ultiple receptor tyrosine kinase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2BF4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 tyrosine kinase</w:t>
            </w:r>
          </w:p>
        </w:tc>
      </w:tr>
      <w:tr w:rsidR="00306795" w:rsidRPr="00306795" w14:paraId="3BD3FCD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9A62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Savay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8B43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6475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doxaba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CD37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A434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X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468C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X</w:t>
            </w:r>
          </w:p>
        </w:tc>
      </w:tr>
      <w:tr w:rsidR="00306795" w:rsidRPr="00306795" w14:paraId="0BB8E01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7DBE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ceness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53A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14D7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famelanotid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5790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05D6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elanocortin receptor 1 (MC1-R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D09A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elanocortin receptor</w:t>
            </w:r>
          </w:p>
        </w:tc>
      </w:tr>
      <w:tr w:rsidR="00306795" w:rsidRPr="00306795" w14:paraId="2F4DBC6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AABD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eysa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E22A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3C81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arecycl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0046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4D7E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B8A8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1C2D02AC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0813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ignifo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A331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6A27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asireotid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48AE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16C3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matostatin receptor 1, Somatostatin receptor 2, Somatostatin receptor 3, Somatostatin receptor 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0C7C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matostatin</w:t>
            </w:r>
          </w:p>
        </w:tc>
      </w:tr>
      <w:tr w:rsidR="00306795" w:rsidRPr="00306795" w14:paraId="3451F75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C511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iliq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063B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EDE7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odaluma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A4E4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9F71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Interleukin 17 receptor 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8625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17 receptor</w:t>
            </w:r>
          </w:p>
        </w:tc>
      </w:tr>
      <w:tr w:rsidR="00306795" w:rsidRPr="00306795" w14:paraId="481F27F5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B1DD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irtur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3F13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A4C8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daquil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5FC8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5B71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 ATP synthase C cha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Atp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lipid-binding prote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dicyclohexylcarbodiimid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-binding prote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CA97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scherichia coli ATP synthase</w:t>
            </w:r>
          </w:p>
        </w:tc>
      </w:tr>
      <w:tr w:rsidR="00306795" w:rsidRPr="00306795" w14:paraId="15AF571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AC0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ovald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09A6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13A9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fosbu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26BE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2791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patitis C virus NS5B RNA-dependent RNA polymer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BA6E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CV NS5B</w:t>
            </w:r>
          </w:p>
        </w:tc>
      </w:tr>
      <w:tr w:rsidR="00306795" w:rsidRPr="00306795" w14:paraId="4A9BE164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FA4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pinraz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6801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C71C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usinerse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4FEF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5006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urvival of motor neuron 2, centromeric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D204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([(survival motor neuron protein) OR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sm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] OR smn1 smn2) OR survival of motor neuron 2 protein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19EEED9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2898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teglatr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1DAF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A7CB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rtuglifloz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0494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3B4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/glucose cotransporter 2 (SGLT2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6F0C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dium glucose transporter</w:t>
            </w:r>
          </w:p>
        </w:tc>
      </w:tr>
      <w:tr w:rsidR="00306795" w:rsidRPr="00306795" w14:paraId="7635D66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C71C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tendr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79B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792B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vanafi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4ED7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5FC4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GMP-specific 3',5'-cyclic phosphodiester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B8BF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odiesterase 5</w:t>
            </w:r>
          </w:p>
        </w:tc>
      </w:tr>
      <w:tr w:rsidR="00306795" w:rsidRPr="00306795" w14:paraId="5EB8923D" w14:textId="77777777" w:rsidTr="001F0ECD">
        <w:trPr>
          <w:trHeight w:val="262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F0C6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Stivarg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C97B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5842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gorafe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B8DE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ED61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ast/stem cell growth factor receptor Kit; Platelet-derived growth factor receptor beta; Proto-oncogene tyrosine-protein kinase receptor Ret; Tyrosine-protein kinase ABL1; Tyrosine-protein kinase FRK; Mitogen-activated protein kinase 11; Vascular endothelial growth factor receptor 1; Vascular endothelial growth factor receptor 2; Vascular endothelial growth factor receptor 3; Serine/threonine-protein kinase B-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raf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; RAF proto-oncogene serine/threonine-protein kinase; Ephrin type-A receptor 2; High affinity nerve growth factor receptor;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Discoidi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domain-containing receptor 2; Angiopoietin-1 receptor; Fibroblast growth factor receptor 2; Fibroblast growth factor receptor 1; Platelet-derived growth factor receptor alph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90D8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rea AND kinase inhibitor</w:t>
            </w:r>
          </w:p>
        </w:tc>
      </w:tr>
      <w:tr w:rsidR="00306795" w:rsidRPr="00306795" w14:paraId="64E4203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F0FB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trensiq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ACC5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E6F9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sfot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CA87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87DB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phingosine 1-phosphate receptor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B485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issue nonspecific alkaline phosphatase</w:t>
            </w:r>
          </w:p>
        </w:tc>
      </w:tr>
      <w:tr w:rsidR="00306795" w:rsidRPr="00306795" w14:paraId="1FEB19C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5486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triverdi Respima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88B5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73BB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lodatero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B8A0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B8D7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2 adrenergic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E839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eta-2-adrenergic receptor</w:t>
            </w:r>
          </w:p>
        </w:tc>
      </w:tr>
      <w:tr w:rsidR="00306795" w:rsidRPr="00306795" w14:paraId="7691EC9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91D5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unos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887D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F79F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olriamfetol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73AD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A48C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opamine transporter OR Norepinephrine transporte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6532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noradrenalin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reuptake) OR (dopamine reuptake)</w:t>
            </w:r>
          </w:p>
        </w:tc>
      </w:tr>
      <w:tr w:rsidR="00306795" w:rsidRPr="00306795" w14:paraId="050003B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E57B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Surfaxi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8C34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952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ucinacta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B867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395B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4918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urfactant protein B</w:t>
            </w:r>
          </w:p>
        </w:tc>
      </w:tr>
      <w:tr w:rsidR="00306795" w:rsidRPr="00306795" w14:paraId="6A1F662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C7B1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ylvant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B373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1F73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iltuxi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7038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0262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-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41ED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6 receptor</w:t>
            </w:r>
          </w:p>
        </w:tc>
      </w:tr>
      <w:tr w:rsidR="00306795" w:rsidRPr="00306795" w14:paraId="11EAB5E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E0C4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ymdek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8F4A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E78B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ezacafto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nd ivacafto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AF53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DA01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stic fibrosis transmembrane conductance regulator (CFTR) prote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4324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FTR</w:t>
            </w:r>
          </w:p>
        </w:tc>
      </w:tr>
      <w:tr w:rsidR="00306795" w:rsidRPr="00306795" w14:paraId="2640351D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1110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ymproic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7C0B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81D2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Naldemedi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2DBE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BD1A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u-, delta-, and kappa-opioid receptor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733F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s, opioid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5EF16938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2527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finla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3145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F6D4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abrafe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EF39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48CD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AF proto-oncogene serine/threonine-protein kinase; Serine/threonine-protein kinase B-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raf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; LIM domain kinase 1; Serine/threonine-protein kinase Nek11; Serine/threonine-protein kinase SIK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B5CB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af</w:t>
            </w:r>
            <w:proofErr w:type="spellEnd"/>
          </w:p>
        </w:tc>
      </w:tr>
      <w:tr w:rsidR="00306795" w:rsidRPr="00306795" w14:paraId="7D27706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E69C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griss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CC85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F864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Osimer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0351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20D5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pidermal growth factor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5F72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GFR</w:t>
            </w:r>
          </w:p>
        </w:tc>
      </w:tr>
      <w:tr w:rsidR="00306795" w:rsidRPr="00306795" w14:paraId="1FE48CA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F119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altz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23A9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EE5B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xekiz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F40C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4B49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-17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1A5D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17</w:t>
            </w:r>
          </w:p>
        </w:tc>
      </w:tr>
      <w:tr w:rsidR="00306795" w:rsidRPr="00306795" w14:paraId="7A18A1E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521E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lzenn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1C9E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C2F0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lazopar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45C7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CC51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ly [ADP-ribose] polymerase 1, Poly [ADP-ribose] polymerase 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18DC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RP</w:t>
            </w:r>
          </w:p>
        </w:tc>
      </w:tr>
      <w:tr w:rsidR="00306795" w:rsidRPr="00306795" w14:paraId="562F91D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8AF0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nzeum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F86B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01F4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biglut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BD55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4EE9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2958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</w:t>
            </w:r>
          </w:p>
        </w:tc>
      </w:tr>
      <w:tr w:rsidR="00306795" w:rsidRPr="00306795" w14:paraId="6492279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9F21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valiss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93D2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C41C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Fostama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57BF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17D6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pleen Tyrosine-protein kin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5E8D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pleen tyrosine kinase</w:t>
            </w:r>
          </w:p>
        </w:tc>
      </w:tr>
      <w:tr w:rsidR="00306795" w:rsidRPr="00306795" w14:paraId="70A2101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C19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ecentriq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FBF3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7EEF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tezoliz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7138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4284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rammed cell death 1 ligand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A4BF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grammed cell death-ligand 1 OR PDL1</w:t>
            </w:r>
          </w:p>
        </w:tc>
      </w:tr>
      <w:tr w:rsidR="00306795" w:rsidRPr="00306795" w14:paraId="581E3CA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005E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ecfider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F525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6FB9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imethyl fumar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ED93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F515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Kelc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-like ECH-associated protein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072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rf2 OR NFE2l2</w:t>
            </w:r>
          </w:p>
        </w:tc>
      </w:tr>
      <w:tr w:rsidR="00306795" w:rsidRPr="00306795" w14:paraId="2678289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8D6F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egsed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B797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01C8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noterse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4484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4C93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ansthyretin mRN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7461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ansthyretin</w:t>
            </w:r>
          </w:p>
        </w:tc>
      </w:tr>
      <w:tr w:rsidR="00306795" w:rsidRPr="00306795" w14:paraId="2A536BE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ABD1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ibsov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5F69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1349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vosiden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BD18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33E1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16B0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socitrate dehydrogenase</w:t>
            </w:r>
          </w:p>
        </w:tc>
      </w:tr>
      <w:tr w:rsidR="00306795" w:rsidRPr="00306795" w14:paraId="503DAA5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FECC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ivica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ADF3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2FE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olutegra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2B35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671F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gr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EB90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V integrase</w:t>
            </w:r>
          </w:p>
        </w:tc>
      </w:tr>
      <w:tr w:rsidR="00306795" w:rsidRPr="00306795" w14:paraId="1E413B7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D98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POXX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19E3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F176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Tecovirimat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143B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0F03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rthopoxviru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VP37 prote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C7BA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spellStart"/>
            <w:proofErr w:type="gramStart"/>
            <w:r w:rsidRPr="00306795">
              <w:rPr>
                <w:rFonts w:cstheme="minorHAnsi"/>
                <w:sz w:val="24"/>
                <w:szCs w:val="24"/>
              </w:rPr>
              <w:t>orthopoxvirus</w:t>
            </w:r>
            <w:proofErr w:type="spellEnd"/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envelope"</w:t>
            </w:r>
          </w:p>
        </w:tc>
      </w:tr>
      <w:tr w:rsidR="00306795" w:rsidRPr="00306795" w14:paraId="41589BCC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3371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radjen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57F0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69A7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inaglipt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185C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4F68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ipeptidyl peptidase 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1B8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ipeptidyl-peptidase 4</w:t>
            </w:r>
          </w:p>
        </w:tc>
      </w:tr>
      <w:tr w:rsidR="00306795" w:rsidRPr="00306795" w14:paraId="4F543EB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DA69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lastRenderedPageBreak/>
              <w:t>Tremfy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BF12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E3A8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uselkuma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942F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9B38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805D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23</w:t>
            </w:r>
          </w:p>
        </w:tc>
      </w:tr>
      <w:tr w:rsidR="00306795" w:rsidRPr="00306795" w14:paraId="1B0D40B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64B2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esib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D966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067E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Insul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deglude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EEB5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88F4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suli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D62A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sulin receptor</w:t>
            </w:r>
          </w:p>
        </w:tc>
      </w:tr>
      <w:tr w:rsidR="00306795" w:rsidRPr="00306795" w14:paraId="287D6E1D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83C8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rikaf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668D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11EF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lexacafto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, ivacaftor,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tezacafto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D537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84B2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stic fibrosis transmembrane conductance regulator (CFTR) protein, homo- and heterozygous F508del-CFTR gen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9181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FTR</w:t>
            </w:r>
          </w:p>
        </w:tc>
      </w:tr>
      <w:tr w:rsidR="00306795" w:rsidRPr="00306795" w14:paraId="6F79F57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626E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rulanc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E3F2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8DA9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lecanatid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6813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8C55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Guanylyl cyclase C; guanylate 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7A60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uanylyl cyclase c</w:t>
            </w:r>
          </w:p>
        </w:tc>
      </w:tr>
      <w:tr w:rsidR="00306795" w:rsidRPr="00306795" w14:paraId="2A3DB13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AF80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ulic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8F82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40BE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ulaglut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9E87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93DD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5EB3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</w:t>
            </w:r>
          </w:p>
        </w:tc>
      </w:tr>
      <w:tr w:rsidR="00306795" w:rsidRPr="00306795" w14:paraId="18E8A176" w14:textId="77777777" w:rsidTr="001F0ECD">
        <w:trPr>
          <w:trHeight w:val="875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3633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udorza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Pressai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21A9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2ABA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clidinium brom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02A9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EC5A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uscarinic acetylcholine receptor M1, Muscarinic acetylcholine receptor M2, Muscarinic acetylcholine receptor M3, Muscarinic acetylcholine receptor M4, Muscarinic acetylcholine receptor M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2BAE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3 muscarinic receptor</w:t>
            </w:r>
          </w:p>
        </w:tc>
      </w:tr>
      <w:tr w:rsidR="00306795" w:rsidRPr="00306795" w14:paraId="1CDA531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6DD2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urali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FA86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BE22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exidartin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hydrochlor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F427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4A7D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117=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cKIT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, cd115=CSF1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7C55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d117 OR cd115</w:t>
            </w:r>
          </w:p>
        </w:tc>
      </w:tr>
      <w:tr w:rsidR="00306795" w:rsidRPr="00306795" w14:paraId="228B51F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2E4A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ymlo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A130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9279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baloparatid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0DE9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72D2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rathyroid hormone 1 receptor (PTH1R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D02A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rathyroid hormone receptor</w:t>
            </w:r>
          </w:p>
        </w:tc>
      </w:tr>
      <w:tr w:rsidR="00306795" w:rsidRPr="00306795" w14:paraId="03CC1A8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4BC1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Ubrelv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070C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38BD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brogepa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963A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079E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lcitonin gene-related peptide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2296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alcitonin gene-related peptide receptor</w:t>
            </w:r>
          </w:p>
        </w:tc>
      </w:tr>
      <w:tr w:rsidR="00306795" w:rsidRPr="00306795" w14:paraId="0BF2218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1B3E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Ultomiri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EC9F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6823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avulizuma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E330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84C1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CD3B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complement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C5 protein"</w:t>
            </w:r>
          </w:p>
        </w:tc>
      </w:tr>
      <w:tr w:rsidR="00306795" w:rsidRPr="00306795" w14:paraId="108CA44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C943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Unituxi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F55A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5C6A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Dinutuxi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3C0F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F006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F312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glycolipid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gd2) OR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disialogangliosid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gd2</w:t>
            </w:r>
          </w:p>
        </w:tc>
      </w:tr>
      <w:tr w:rsidR="00306795" w:rsidRPr="00306795" w14:paraId="60422AC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79AE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Uptrav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E589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9C6E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elexipag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0D6F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3F1B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stacycli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DACF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receptors,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epoprostenol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32FE25B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F9EB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arub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8691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52B7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olapitan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15B5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9A35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achykinin receptor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B59B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substanc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p receptor) OR tachykinin receptor 1</w:t>
            </w:r>
          </w:p>
        </w:tc>
      </w:tr>
      <w:tr w:rsidR="00306795" w:rsidRPr="00306795" w14:paraId="24C4D61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99B9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Vascep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3065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5FAB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Ethyl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eicosapentaenoic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ci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FF52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DB01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A308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7C710AA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6979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eltass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21DC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DFFD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atirom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BAD3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040C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349B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6F19794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2F34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enclex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BA44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9846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enetoclax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8D94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54B3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poptosis regulator Bcl-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4756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cl-2</w:t>
            </w:r>
          </w:p>
        </w:tc>
      </w:tr>
      <w:tr w:rsidR="00306795" w:rsidRPr="00306795" w14:paraId="5039950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EE98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erzeni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2556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4584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Abemaciclib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C0E5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ED1F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clin-dependent kinase 4 and 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9803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cyclin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>-dependent kinase"</w:t>
            </w:r>
          </w:p>
        </w:tc>
      </w:tr>
      <w:tr w:rsidR="00306795" w:rsidRPr="00306795" w14:paraId="7573DF7B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60FF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iberz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F82C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8AC1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luxadol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DBC4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BC64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u-type opioid receptor; Kappa-type opioid receptor; Delta-type opioid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37D1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s, opioid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0F0EA9A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16DF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ictoz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569F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DECB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iraglut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FCC4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B98E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6A89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lucagon-like peptide 1</w:t>
            </w:r>
          </w:p>
        </w:tc>
      </w:tr>
      <w:tr w:rsidR="00306795" w:rsidRPr="00306795" w14:paraId="634D140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F751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ictreli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BABC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9C28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ocepre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817E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9932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enome polyprote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EBBF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CV NS3</w:t>
            </w:r>
          </w:p>
        </w:tc>
      </w:tr>
      <w:tr w:rsidR="00306795" w:rsidRPr="00306795" w14:paraId="00A24DEF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5ED3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iekira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Pak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B2C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2A70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Ombitasvi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paritaprevi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, dasabu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EFA0F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BD99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onstructural protein 5A, Genome polyprotein, Nonstructural protein 5B NS5B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7E61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hcv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ns5a OR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hcv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NS3 OR HCV NS5B</w:t>
            </w:r>
          </w:p>
        </w:tc>
      </w:tr>
      <w:tr w:rsidR="00306795" w:rsidRPr="00306795" w14:paraId="67AFB7D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473E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iibryd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074C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E1E9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ilazodo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938C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4695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ydroxytryptamine receptor 1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ACF4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5-ht1a receptors OR serotonin reuptake</w:t>
            </w:r>
          </w:p>
        </w:tc>
      </w:tr>
      <w:tr w:rsidR="00306795" w:rsidRPr="00306795" w14:paraId="142EEFC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D223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imizim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5EFF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D71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Elosulf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F205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7752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-acetylgalactosamine-6-sulfat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7309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Acetylgalactosami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6 sulfatase</w:t>
            </w:r>
          </w:p>
        </w:tc>
      </w:tr>
      <w:tr w:rsidR="00306795" w:rsidRPr="00306795" w14:paraId="323A2C8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0D17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itrakv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F8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8AA0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Larotrectini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F114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5AE1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5CE5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opomyosin receptor kinases</w:t>
            </w:r>
          </w:p>
        </w:tc>
      </w:tr>
      <w:tr w:rsidR="00306795" w:rsidRPr="00306795" w14:paraId="2894F30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B557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izimpr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9A97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6225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Dacomitini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0A96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035B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pidermal growth factor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A01D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pidermal growth factor receptor</w:t>
            </w:r>
          </w:p>
        </w:tc>
      </w:tr>
      <w:tr w:rsidR="00306795" w:rsidRPr="00306795" w14:paraId="15C88DD1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BA17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onvend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F2BB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D470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on Willebrand factor (Recombinant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AA3D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B85A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on Willebrand fac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44E9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vo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willebrand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factor</w:t>
            </w:r>
          </w:p>
        </w:tc>
      </w:tr>
      <w:tr w:rsidR="00306795" w:rsidRPr="00306795" w14:paraId="364823EC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547E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osev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4D6A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C1ED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Sofosbuvir,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velpatasvi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voxilaprevi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8B55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289A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patitis C virus Serine protease NS3/4A (HCV NS3/4A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78F7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patitis C virus protease</w:t>
            </w:r>
          </w:p>
        </w:tc>
      </w:tr>
      <w:tr w:rsidR="00306795" w:rsidRPr="00306795" w14:paraId="74F1A29E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6DE18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Vpriv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2EB8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2655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elagluceras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f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6CFD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1248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lucosylceramidase</w:t>
            </w:r>
            <w:proofErr w:type="spellEnd"/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347A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beta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>-glucosidase"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 OR "beta-glucosidase" [All Fields]</w:t>
            </w:r>
          </w:p>
        </w:tc>
      </w:tr>
      <w:tr w:rsidR="00306795" w:rsidRPr="00306795" w14:paraId="16F5441A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8817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rayla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B3B4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EABB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ariprazi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DCAD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A972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opamine receptor D2; dopamine receptor D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4B9B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opamine receptor</w:t>
            </w:r>
          </w:p>
        </w:tc>
      </w:tr>
      <w:tr w:rsidR="00306795" w:rsidRPr="00306795" w14:paraId="3000C4C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249C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ylees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510D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3CEC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remelanot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FF3B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4B9E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elanocortin receptor (MCR), nonselective, MC1R, MC4R, MC3R, MC5R, MC2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B81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elanocortin receptor</w:t>
            </w:r>
          </w:p>
        </w:tc>
      </w:tr>
      <w:tr w:rsidR="00306795" w:rsidRPr="00306795" w14:paraId="74B4107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AF21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yndaqel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5713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4E1D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famidi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meglumi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891A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8956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ansthyretin transport protein thyroxin binding sit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7585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ansthyretin</w:t>
            </w:r>
          </w:p>
        </w:tc>
      </w:tr>
      <w:tr w:rsidR="00306795" w:rsidRPr="00306795" w14:paraId="7EF8FA0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8746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yondy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7853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D6B7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olodirse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1673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17A6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ystrophin pre-mRNA exon 5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2927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ystrophin</w:t>
            </w:r>
          </w:p>
        </w:tc>
      </w:tr>
      <w:tr w:rsidR="00306795" w:rsidRPr="00306795" w14:paraId="54DF730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BC31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Vyzul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740C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C4DA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atanoprosten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bunod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C178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036D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staglandin F2-alpha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3CB6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staglandin F receptor</w:t>
            </w:r>
          </w:p>
        </w:tc>
      </w:tr>
      <w:tr w:rsidR="00306795" w:rsidRPr="00306795" w14:paraId="1A9C8257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CC55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Wakix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C30E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C65D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Pitolisant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hydrochlor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B6F7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05FB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stamine H3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55C8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istamine H3 receptor</w:t>
            </w:r>
          </w:p>
        </w:tc>
      </w:tr>
      <w:tr w:rsidR="00306795" w:rsidRPr="00306795" w14:paraId="7E8827D6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0F36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Xadag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6D8A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1C8B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Safinamid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E289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77D0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onoamine oxidase [flavin-containing] B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41F0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onoamine oxidase B</w:t>
            </w:r>
          </w:p>
        </w:tc>
      </w:tr>
      <w:tr w:rsidR="00306795" w:rsidRPr="00306795" w14:paraId="208A451E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D2F15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Xalkor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419A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94AD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95A9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6B6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Hepatocyte growth factor receptor; ALK tyrosine kinase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66E1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aplastic lymphoma kinase</w:t>
            </w:r>
          </w:p>
        </w:tc>
      </w:tr>
      <w:tr w:rsidR="00306795" w:rsidRPr="00306795" w14:paraId="3A18618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A64CA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Xarelt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991D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DCE7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ivaroxab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746E8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826A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X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F652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agulation factor X</w:t>
            </w:r>
          </w:p>
        </w:tc>
      </w:tr>
      <w:tr w:rsidR="00306795" w:rsidRPr="00306795" w14:paraId="088AD201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197F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Xcopr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07DA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0769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enobam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21DF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3DBC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XACT MOA UNKNOWN, reduce voltage-gated Na+ currents, γ-aminobutyric acid (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GABAa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) ion channel +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ve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allosteric modulatio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4303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oltage gated sodium channel</w:t>
            </w:r>
          </w:p>
        </w:tc>
      </w:tr>
      <w:tr w:rsidR="00306795" w:rsidRPr="00306795" w14:paraId="1ED5D98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714E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Xeljanz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ABA8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21B7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ofaciti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38E7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CA7C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yrosine-protein kinase JAK2; Tyrosine-protein kinase JAK1; Tyrosine-protein kinase JAK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E04A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janus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kinases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315DB4E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60B80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Xeomi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3D49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05DD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ncobotulinumtoxin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C833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3F0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Synaptosomal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>-associated protein 2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8C0E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botulinum toxin A</w:t>
            </w:r>
          </w:p>
        </w:tc>
      </w:tr>
      <w:tr w:rsidR="00306795" w:rsidRPr="00306795" w14:paraId="41216C0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1473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Xermel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7337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E7EE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elotristat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etiprat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72482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058B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yptophan hydroxylas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8DF0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yptophan hydroxylase</w:t>
            </w:r>
          </w:p>
        </w:tc>
      </w:tr>
      <w:tr w:rsidR="00306795" w:rsidRPr="00306795" w14:paraId="12875A7F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B44CE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Xiaflex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660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5260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ollagenase clostridium histolyticu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0C97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0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CA0F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Collagen alpha-1III chain; Collagen alpha-2I chain; Collagen alpha-1II chain; Collagen alpha-1I chain; 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6C31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microbial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collagenase"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17B3D721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7676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Xiidr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65C7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5314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ifitegras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0E6B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8D2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grin, alpha L antigen CD11A p180, lymphocyte function-associated antigen 1, alpha polypeptide; intercellular adhesion molecule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65A5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lymphocyte function-associated antigen-1, LFA-1</w:t>
            </w:r>
          </w:p>
        </w:tc>
      </w:tr>
      <w:tr w:rsidR="00306795" w:rsidRPr="00306795" w14:paraId="415CA4D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0D09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Xofluz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E6B1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73C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aloxavir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arboxil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A5184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6313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fluenza polymerase acidic protein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9B83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lymerase Acidic Endonuclease</w:t>
            </w:r>
          </w:p>
        </w:tc>
      </w:tr>
      <w:tr w:rsidR="00306795" w:rsidRPr="00306795" w14:paraId="3BF8ADA5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BBE6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Xospa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E49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246E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Gilteri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6E1C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0BC0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-type tyrosine-protein kinase FLT3, Tyrosine-protein kinase receptor UFO, ALK tyrosine kinase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93FF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 tyrosine kinase</w:t>
            </w:r>
          </w:p>
        </w:tc>
      </w:tr>
      <w:tr w:rsidR="00306795" w:rsidRPr="00306795" w14:paraId="1A6D4015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A598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Xpovi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479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B500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elinexo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91765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3602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xportin-1 (XPO1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C5F3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xportin</w:t>
            </w:r>
          </w:p>
        </w:tc>
      </w:tr>
      <w:tr w:rsidR="00306795" w:rsidRPr="00306795" w14:paraId="601BABB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0389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Xtand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73C2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BEC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nzalutami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5261B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3B55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drogen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1D60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drogen receptor</w:t>
            </w:r>
          </w:p>
        </w:tc>
      </w:tr>
      <w:tr w:rsidR="00306795" w:rsidRPr="00306795" w14:paraId="4DC8FBAA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6A28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Xuride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51CB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B308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ridine triacetat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1B70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6AD4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U6 snRNA-associated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Sm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-like protein LSm6; Nucleoside-specific channel-forming protein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tsx</w:t>
            </w:r>
            <w:proofErr w:type="spellEnd"/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1752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("fluorouracil"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 OR ("capecitabine"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0C14EAB8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8B11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Yervo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2CAA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4C9A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pilim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8B781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48D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totoxic T-lymphocyte protein 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DC11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totoxic T-lymphocyte-associated protein 4 OR CTLA-4</w:t>
            </w:r>
          </w:p>
        </w:tc>
      </w:tr>
      <w:tr w:rsidR="00306795" w:rsidRPr="00306795" w14:paraId="1ECC065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D4F2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Yondeli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1D7B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C834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Trabectedi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637A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1E63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9E96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ENOTYPIC-NO SEARCH TERM</w:t>
            </w:r>
          </w:p>
        </w:tc>
      </w:tr>
      <w:tr w:rsidR="00306795" w:rsidRPr="00306795" w14:paraId="20D8EB2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E22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Yupelri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21F9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303F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Revefenacin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C6E0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5E51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uscarinic receptors M1 to M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1DE4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muscarinic receptor</w:t>
            </w:r>
          </w:p>
        </w:tc>
      </w:tr>
      <w:tr w:rsidR="00306795" w:rsidRPr="00306795" w14:paraId="3C93C7AD" w14:textId="77777777" w:rsidTr="001F0ECD">
        <w:trPr>
          <w:trHeight w:val="58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17109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lastRenderedPageBreak/>
              <w:t>Zaltrap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A3F8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344E0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Ziv-aflibercep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63FB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7DA8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lacenta growth factor, Vascular endothelial growth factor 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72E9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receptors, vascular endothelial growth factor [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Terms]</w:t>
            </w:r>
          </w:p>
        </w:tc>
      </w:tr>
      <w:tr w:rsidR="00306795" w:rsidRPr="00306795" w14:paraId="45F905D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009BF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ejul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2AC5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987A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 xml:space="preserve">Niraparib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5DE8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7626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ly [ADP-ribose] polymerase (PARP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7A09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ARP</w:t>
            </w:r>
          </w:p>
        </w:tc>
      </w:tr>
      <w:tr w:rsidR="00306795" w:rsidRPr="00306795" w14:paraId="7A429369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1F766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elboraf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CEC4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1531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emurafeni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218E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A09E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erine/threonine-protein kinase B-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raf</w:t>
            </w:r>
            <w:proofErr w:type="spellEnd"/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A70B5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af</w:t>
            </w:r>
            <w:proofErr w:type="spellEnd"/>
          </w:p>
        </w:tc>
      </w:tr>
      <w:tr w:rsidR="00306795" w:rsidRPr="00306795" w14:paraId="5E6A937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E242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epatie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E7DB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A4F4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Elbasvir, grazoprevi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0BA5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9DAD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olyprotein, hepatitis-C virus; HCV nonstructural prote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C991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hcv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ns3 OR </w:t>
            </w:r>
            <w:proofErr w:type="spellStart"/>
            <w:r w:rsidRPr="00306795">
              <w:rPr>
                <w:rFonts w:cstheme="minorHAnsi"/>
                <w:sz w:val="24"/>
                <w:szCs w:val="24"/>
              </w:rPr>
              <w:t>hcv</w:t>
            </w:r>
            <w:proofErr w:type="spellEnd"/>
            <w:r w:rsidRPr="00306795">
              <w:rPr>
                <w:rFonts w:cstheme="minorHAnsi"/>
                <w:sz w:val="24"/>
                <w:szCs w:val="24"/>
              </w:rPr>
              <w:t xml:space="preserve"> ns4a</w:t>
            </w:r>
          </w:p>
        </w:tc>
      </w:tr>
      <w:tr w:rsidR="00306795" w:rsidRPr="00306795" w14:paraId="6C81D8C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7792C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inbryt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05104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,**,**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103F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Daclizuma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1B15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DEAB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-2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2610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interleukin 2 receptor</w:t>
            </w:r>
          </w:p>
        </w:tc>
      </w:tr>
      <w:tr w:rsidR="00306795" w:rsidRPr="00306795" w14:paraId="2117EC30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65F2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inplav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E183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2D74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ezlotox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9C9F0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4BB6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lostridium difficile toxin B neutralizatio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2A2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lostridium difficile toxin b</w:t>
            </w:r>
          </w:p>
        </w:tc>
      </w:tr>
      <w:tr w:rsidR="00306795" w:rsidRPr="00306795" w14:paraId="34AF7153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CA9C2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iopta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9336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675B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Tafluprost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E2819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5194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staglandin F2-alpha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9C9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staglandin F receptor</w:t>
            </w:r>
          </w:p>
        </w:tc>
      </w:tr>
      <w:tr w:rsidR="00306795" w:rsidRPr="00306795" w14:paraId="1D3C0F7F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B4B87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ontivit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D53B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2170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Vorapax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A6F8A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5CE9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roteinase-activated receptor 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40977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306795">
              <w:rPr>
                <w:rFonts w:cstheme="minorHAnsi"/>
                <w:sz w:val="24"/>
                <w:szCs w:val="24"/>
              </w:rPr>
              <w:t>protease</w:t>
            </w:r>
            <w:proofErr w:type="gramEnd"/>
            <w:r w:rsidRPr="00306795">
              <w:rPr>
                <w:rFonts w:cstheme="minorHAnsi"/>
                <w:sz w:val="24"/>
                <w:szCs w:val="24"/>
              </w:rPr>
              <w:t xml:space="preserve"> activated receptor"</w:t>
            </w:r>
          </w:p>
        </w:tc>
      </w:tr>
      <w:tr w:rsidR="00306795" w:rsidRPr="00306795" w14:paraId="76AABAE4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B38F4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ulresso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4BCD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E240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Brexanolon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A08A6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AA0C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ABA-A receptor (anion channel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7797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GABA-A receptor</w:t>
            </w:r>
          </w:p>
        </w:tc>
      </w:tr>
      <w:tr w:rsidR="00306795" w:rsidRPr="00306795" w14:paraId="197D3E68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0AAAD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urampic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06D6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248AF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Lesinurad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B3F03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D1CF9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olute carrier family 22 member 12; Solute carrier family 22member 1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D4FDB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urate transporter OR SLC22A12 OR URAT1</w:t>
            </w:r>
          </w:p>
        </w:tc>
      </w:tr>
      <w:tr w:rsidR="00306795" w:rsidRPr="00306795" w14:paraId="50780B41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FD7F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ydelig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C70A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A7562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Idelalis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60BB7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C408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I3-kinase p110-delta subuni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434BE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Phosphoinositide 3-kinase</w:t>
            </w:r>
          </w:p>
        </w:tc>
      </w:tr>
      <w:tr w:rsidR="00306795" w:rsidRPr="00306795" w14:paraId="0D39FB9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4993B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Zykadia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72408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E1833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306795">
              <w:rPr>
                <w:rFonts w:cstheme="minorHAnsi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35FCD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F1E4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LK tyrosine kinase recept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A6036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naplastic lymphoma kinase</w:t>
            </w:r>
          </w:p>
        </w:tc>
      </w:tr>
      <w:tr w:rsidR="00306795" w:rsidRPr="00306795" w14:paraId="024FD5F2" w14:textId="77777777" w:rsidTr="001F0ECD">
        <w:trPr>
          <w:trHeight w:val="326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74BE93" w14:textId="77777777" w:rsidR="00306795" w:rsidRPr="00306795" w:rsidRDefault="00306795" w:rsidP="00306795">
            <w:pPr>
              <w:spacing w:after="0"/>
              <w:jc w:val="right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Zytig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BFB92A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2F36BC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Abirateron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37FCC" w14:textId="77777777" w:rsidR="00306795" w:rsidRPr="00306795" w:rsidRDefault="00306795" w:rsidP="00306795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A831D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Steroid 17-alpha-hydroxylase/17,20 lyas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64A661" w14:textId="77777777" w:rsidR="00306795" w:rsidRPr="00306795" w:rsidRDefault="00306795" w:rsidP="00306795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306795">
              <w:rPr>
                <w:rFonts w:cstheme="minorHAnsi"/>
                <w:sz w:val="24"/>
                <w:szCs w:val="24"/>
              </w:rPr>
              <w:t>CYP17A1</w:t>
            </w:r>
          </w:p>
        </w:tc>
      </w:tr>
    </w:tbl>
    <w:p w14:paraId="4BCF5E62" w14:textId="7DA83670" w:rsidR="00306795" w:rsidRPr="002029D8" w:rsidRDefault="00306795" w:rsidP="00306795">
      <w:pPr>
        <w:rPr>
          <w:rFonts w:cstheme="minorHAnsi"/>
          <w:sz w:val="24"/>
          <w:szCs w:val="24"/>
        </w:rPr>
      </w:pPr>
    </w:p>
    <w:p w14:paraId="79DE07FE" w14:textId="77777777" w:rsidR="00306795" w:rsidRDefault="00306795"/>
    <w:sectPr w:rsidR="00306795" w:rsidSect="003067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08F"/>
    <w:multiLevelType w:val="hybridMultilevel"/>
    <w:tmpl w:val="72A24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53307"/>
    <w:multiLevelType w:val="hybridMultilevel"/>
    <w:tmpl w:val="5044C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F79A6"/>
    <w:multiLevelType w:val="hybridMultilevel"/>
    <w:tmpl w:val="30EA01D0"/>
    <w:lvl w:ilvl="0" w:tplc="3CE0E0D6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2B417D"/>
    <w:multiLevelType w:val="hybridMultilevel"/>
    <w:tmpl w:val="F30A8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2571F5"/>
    <w:multiLevelType w:val="hybridMultilevel"/>
    <w:tmpl w:val="48D80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4419AF"/>
    <w:multiLevelType w:val="hybridMultilevel"/>
    <w:tmpl w:val="EDF8FCE4"/>
    <w:lvl w:ilvl="0" w:tplc="4F76DD6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112387"/>
    <w:multiLevelType w:val="hybridMultilevel"/>
    <w:tmpl w:val="FC805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4C536B"/>
    <w:multiLevelType w:val="hybridMultilevel"/>
    <w:tmpl w:val="A71A273E"/>
    <w:lvl w:ilvl="0" w:tplc="AA2269A0">
      <w:numFmt w:val="bullet"/>
      <w:lvlText w:val=""/>
      <w:lvlJc w:val="left"/>
      <w:pPr>
        <w:ind w:left="360" w:hanging="360"/>
      </w:pPr>
      <w:rPr>
        <w:rFonts w:ascii="Symbol" w:eastAsiaTheme="maj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456E7F"/>
    <w:multiLevelType w:val="hybridMultilevel"/>
    <w:tmpl w:val="E4D6793C"/>
    <w:lvl w:ilvl="0" w:tplc="72CC943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10D"/>
    <w:multiLevelType w:val="multilevel"/>
    <w:tmpl w:val="3B36DF5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3AA46DEE"/>
    <w:multiLevelType w:val="hybridMultilevel"/>
    <w:tmpl w:val="FF062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F51885"/>
    <w:multiLevelType w:val="hybridMultilevel"/>
    <w:tmpl w:val="FC805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0A7086"/>
    <w:multiLevelType w:val="hybridMultilevel"/>
    <w:tmpl w:val="F75652C6"/>
    <w:lvl w:ilvl="0" w:tplc="E9EE02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F3243E"/>
    <w:multiLevelType w:val="hybridMultilevel"/>
    <w:tmpl w:val="1526BAD2"/>
    <w:lvl w:ilvl="0" w:tplc="4798F09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CC73DA"/>
    <w:multiLevelType w:val="hybridMultilevel"/>
    <w:tmpl w:val="81DA2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590779"/>
    <w:multiLevelType w:val="hybridMultilevel"/>
    <w:tmpl w:val="310E612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594774"/>
    <w:multiLevelType w:val="hybridMultilevel"/>
    <w:tmpl w:val="3FCA9BC0"/>
    <w:lvl w:ilvl="0" w:tplc="AA2269A0">
      <w:numFmt w:val="bullet"/>
      <w:lvlText w:val=""/>
      <w:lvlJc w:val="left"/>
      <w:pPr>
        <w:ind w:left="360" w:hanging="360"/>
      </w:pPr>
      <w:rPr>
        <w:rFonts w:ascii="Symbol" w:eastAsiaTheme="maj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372B7D"/>
    <w:multiLevelType w:val="hybridMultilevel"/>
    <w:tmpl w:val="DB341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8A08B1"/>
    <w:multiLevelType w:val="hybridMultilevel"/>
    <w:tmpl w:val="73843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6B4882"/>
    <w:multiLevelType w:val="hybridMultilevel"/>
    <w:tmpl w:val="3AD20F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25008C2"/>
    <w:multiLevelType w:val="hybridMultilevel"/>
    <w:tmpl w:val="0A407D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2E4978"/>
    <w:multiLevelType w:val="hybridMultilevel"/>
    <w:tmpl w:val="139EE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0206B3"/>
    <w:multiLevelType w:val="hybridMultilevel"/>
    <w:tmpl w:val="BAB89DB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F51488"/>
    <w:multiLevelType w:val="hybridMultilevel"/>
    <w:tmpl w:val="25D0E48A"/>
    <w:lvl w:ilvl="0" w:tplc="5A9ED69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8A5C3F"/>
    <w:multiLevelType w:val="hybridMultilevel"/>
    <w:tmpl w:val="61AC8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8915FE"/>
    <w:multiLevelType w:val="hybridMultilevel"/>
    <w:tmpl w:val="C15C5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FD469F"/>
    <w:multiLevelType w:val="hybridMultilevel"/>
    <w:tmpl w:val="73843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D5169F"/>
    <w:multiLevelType w:val="multilevel"/>
    <w:tmpl w:val="24AE6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49F4C7F"/>
    <w:multiLevelType w:val="hybridMultilevel"/>
    <w:tmpl w:val="18F2811C"/>
    <w:lvl w:ilvl="0" w:tplc="3BE630E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527E99"/>
    <w:multiLevelType w:val="hybridMultilevel"/>
    <w:tmpl w:val="FC166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414EA1"/>
    <w:multiLevelType w:val="hybridMultilevel"/>
    <w:tmpl w:val="79902634"/>
    <w:lvl w:ilvl="0" w:tplc="945E6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A35FFF"/>
    <w:multiLevelType w:val="hybridMultilevel"/>
    <w:tmpl w:val="41B64D10"/>
    <w:lvl w:ilvl="0" w:tplc="F67472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300E4D"/>
    <w:multiLevelType w:val="multilevel"/>
    <w:tmpl w:val="A26C7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FC462AF"/>
    <w:multiLevelType w:val="hybridMultilevel"/>
    <w:tmpl w:val="B5762468"/>
    <w:lvl w:ilvl="0" w:tplc="83E6710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5224191">
    <w:abstractNumId w:val="20"/>
  </w:num>
  <w:num w:numId="2" w16cid:durableId="1677615199">
    <w:abstractNumId w:val="30"/>
  </w:num>
  <w:num w:numId="3" w16cid:durableId="1571426358">
    <w:abstractNumId w:val="19"/>
  </w:num>
  <w:num w:numId="4" w16cid:durableId="197204915">
    <w:abstractNumId w:val="0"/>
  </w:num>
  <w:num w:numId="5" w16cid:durableId="1654600808">
    <w:abstractNumId w:val="27"/>
  </w:num>
  <w:num w:numId="6" w16cid:durableId="903226191">
    <w:abstractNumId w:val="21"/>
  </w:num>
  <w:num w:numId="7" w16cid:durableId="1179586699">
    <w:abstractNumId w:val="24"/>
  </w:num>
  <w:num w:numId="8" w16cid:durableId="1748917631">
    <w:abstractNumId w:val="9"/>
  </w:num>
  <w:num w:numId="9" w16cid:durableId="335309191">
    <w:abstractNumId w:val="14"/>
  </w:num>
  <w:num w:numId="10" w16cid:durableId="758140150">
    <w:abstractNumId w:val="4"/>
  </w:num>
  <w:num w:numId="11" w16cid:durableId="1097402511">
    <w:abstractNumId w:val="22"/>
  </w:num>
  <w:num w:numId="12" w16cid:durableId="348525859">
    <w:abstractNumId w:val="15"/>
  </w:num>
  <w:num w:numId="13" w16cid:durableId="228004790">
    <w:abstractNumId w:val="2"/>
  </w:num>
  <w:num w:numId="14" w16cid:durableId="1471705771">
    <w:abstractNumId w:val="7"/>
  </w:num>
  <w:num w:numId="15" w16cid:durableId="1296792826">
    <w:abstractNumId w:val="18"/>
  </w:num>
  <w:num w:numId="16" w16cid:durableId="1273364508">
    <w:abstractNumId w:val="16"/>
  </w:num>
  <w:num w:numId="17" w16cid:durableId="1612665274">
    <w:abstractNumId w:val="8"/>
  </w:num>
  <w:num w:numId="18" w16cid:durableId="330573169">
    <w:abstractNumId w:val="29"/>
  </w:num>
  <w:num w:numId="19" w16cid:durableId="394740140">
    <w:abstractNumId w:val="11"/>
  </w:num>
  <w:num w:numId="20" w16cid:durableId="891844748">
    <w:abstractNumId w:val="26"/>
  </w:num>
  <w:num w:numId="21" w16cid:durableId="1444110289">
    <w:abstractNumId w:val="6"/>
  </w:num>
  <w:num w:numId="22" w16cid:durableId="368996954">
    <w:abstractNumId w:val="13"/>
  </w:num>
  <w:num w:numId="23" w16cid:durableId="763262379">
    <w:abstractNumId w:val="3"/>
  </w:num>
  <w:num w:numId="24" w16cid:durableId="1739009291">
    <w:abstractNumId w:val="23"/>
  </w:num>
  <w:num w:numId="25" w16cid:durableId="1228685196">
    <w:abstractNumId w:val="31"/>
  </w:num>
  <w:num w:numId="26" w16cid:durableId="330378897">
    <w:abstractNumId w:val="1"/>
  </w:num>
  <w:num w:numId="27" w16cid:durableId="740256767">
    <w:abstractNumId w:val="17"/>
  </w:num>
  <w:num w:numId="28" w16cid:durableId="1404599711">
    <w:abstractNumId w:val="25"/>
  </w:num>
  <w:num w:numId="29" w16cid:durableId="567425240">
    <w:abstractNumId w:val="5"/>
  </w:num>
  <w:num w:numId="30" w16cid:durableId="1823809243">
    <w:abstractNumId w:val="33"/>
  </w:num>
  <w:num w:numId="31" w16cid:durableId="2034917426">
    <w:abstractNumId w:val="28"/>
  </w:num>
  <w:num w:numId="32" w16cid:durableId="517430480">
    <w:abstractNumId w:val="32"/>
  </w:num>
  <w:num w:numId="33" w16cid:durableId="1957062534">
    <w:abstractNumId w:val="10"/>
  </w:num>
  <w:num w:numId="34" w16cid:durableId="15199998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795"/>
    <w:rsid w:val="001F0ECD"/>
    <w:rsid w:val="002029D8"/>
    <w:rsid w:val="00306795"/>
    <w:rsid w:val="00626C0D"/>
    <w:rsid w:val="0064784A"/>
    <w:rsid w:val="00881CD3"/>
    <w:rsid w:val="008A0CCC"/>
    <w:rsid w:val="00A0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468EF"/>
  <w15:chartTrackingRefBased/>
  <w15:docId w15:val="{5BD66C0E-8451-44BB-91CE-DBAB27753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7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7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7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67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0679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0679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06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7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7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9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067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679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67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679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79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0679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06795"/>
  </w:style>
  <w:style w:type="paragraph" w:styleId="FootnoteText">
    <w:name w:val="footnote text"/>
    <w:basedOn w:val="Normal"/>
    <w:link w:val="FootnoteTextChar"/>
    <w:uiPriority w:val="99"/>
    <w:unhideWhenUsed/>
    <w:rsid w:val="00306795"/>
    <w:pPr>
      <w:keepLines/>
      <w:widowControl w:val="0"/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067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679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679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06795"/>
    <w:pPr>
      <w:spacing w:after="0" w:line="240" w:lineRule="auto"/>
    </w:pPr>
  </w:style>
  <w:style w:type="paragraph" w:customStyle="1" w:styleId="Default">
    <w:name w:val="Default"/>
    <w:rsid w:val="003067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06795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30679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0679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306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6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795"/>
  </w:style>
  <w:style w:type="paragraph" w:styleId="Footer">
    <w:name w:val="footer"/>
    <w:basedOn w:val="Normal"/>
    <w:link w:val="FooterChar"/>
    <w:uiPriority w:val="99"/>
    <w:unhideWhenUsed/>
    <w:rsid w:val="00306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79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0679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0679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0679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06795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30679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06795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067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06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067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06795"/>
    <w:rPr>
      <w:color w:val="605E5C"/>
      <w:shd w:val="clear" w:color="auto" w:fill="E1DFDD"/>
    </w:rPr>
  </w:style>
  <w:style w:type="paragraph" w:customStyle="1" w:styleId="psection-1">
    <w:name w:val="psection-1"/>
    <w:basedOn w:val="Normal"/>
    <w:rsid w:val="00306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umxml">
    <w:name w:val="enumxml"/>
    <w:basedOn w:val="DefaultParagraphFont"/>
    <w:rsid w:val="00306795"/>
  </w:style>
  <w:style w:type="character" w:styleId="LineNumber">
    <w:name w:val="line number"/>
    <w:basedOn w:val="DefaultParagraphFont"/>
    <w:uiPriority w:val="99"/>
    <w:semiHidden/>
    <w:unhideWhenUsed/>
    <w:rsid w:val="00306795"/>
  </w:style>
  <w:style w:type="character" w:styleId="Strong">
    <w:name w:val="Strong"/>
    <w:basedOn w:val="DefaultParagraphFont"/>
    <w:uiPriority w:val="22"/>
    <w:qFormat/>
    <w:rsid w:val="003067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9</Pages>
  <Words>4599</Words>
  <Characters>31970</Characters>
  <Application>Microsoft Office Word</Application>
  <DocSecurity>0</DocSecurity>
  <Lines>1522</Lines>
  <Paragraphs>10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Juliana</dc:creator>
  <cp:keywords/>
  <dc:description/>
  <cp:lastModifiedBy>Harrison, Juliana</cp:lastModifiedBy>
  <cp:revision>7</cp:revision>
  <dcterms:created xsi:type="dcterms:W3CDTF">2022-08-29T15:56:00Z</dcterms:created>
  <dcterms:modified xsi:type="dcterms:W3CDTF">2022-09-07T18:17:00Z</dcterms:modified>
</cp:coreProperties>
</file>